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223EC" w14:textId="677AF234" w:rsidR="008457F7" w:rsidRPr="00B5745A" w:rsidRDefault="007173FB" w:rsidP="008457F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  <w:r w:rsidRPr="00B5745A">
        <w:rPr>
          <w:rFonts w:ascii="Times New Roman" w:hAnsi="Times New Roman" w:cs="Times New Roman"/>
          <w:color w:val="000000" w:themeColor="text1"/>
          <w:sz w:val="22"/>
        </w:rPr>
        <w:t xml:space="preserve">Supplementary </w:t>
      </w:r>
      <w:r w:rsidR="008A2B3E" w:rsidRPr="00B5745A">
        <w:rPr>
          <w:rFonts w:ascii="Times New Roman" w:hAnsi="Times New Roman" w:cs="Times New Roman"/>
          <w:color w:val="000000" w:themeColor="text1"/>
          <w:sz w:val="22"/>
        </w:rPr>
        <w:t>Table</w:t>
      </w:r>
      <w:r w:rsidR="0063456B" w:rsidRPr="00B5745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A2B3E" w:rsidRPr="00B5745A">
        <w:rPr>
          <w:rFonts w:ascii="Times New Roman" w:hAnsi="Times New Roman" w:cs="Times New Roman"/>
          <w:color w:val="000000" w:themeColor="text1"/>
          <w:sz w:val="22"/>
        </w:rPr>
        <w:t>S</w:t>
      </w:r>
      <w:r w:rsidR="008457F7" w:rsidRPr="00B5745A">
        <w:rPr>
          <w:rFonts w:ascii="Times New Roman" w:hAnsi="Times New Roman" w:cs="Times New Roman"/>
          <w:color w:val="000000" w:themeColor="text1"/>
          <w:sz w:val="22"/>
        </w:rPr>
        <w:t xml:space="preserve">1. </w:t>
      </w:r>
      <w:r w:rsidR="00C50E17" w:rsidRPr="00B5745A">
        <w:rPr>
          <w:rFonts w:ascii="Times New Roman" w:hAnsi="Times New Roman" w:cs="Times New Roman"/>
          <w:color w:val="000000" w:themeColor="text1"/>
          <w:sz w:val="22"/>
        </w:rPr>
        <w:t>P</w:t>
      </w:r>
      <w:r w:rsidR="008457F7" w:rsidRPr="00B5745A">
        <w:rPr>
          <w:rFonts w:ascii="Times New Roman" w:hAnsi="Times New Roman" w:cs="Times New Roman"/>
          <w:color w:val="000000" w:themeColor="text1"/>
          <w:sz w:val="22"/>
        </w:rPr>
        <w:t>ulmonary function test</w:t>
      </w:r>
      <w:r w:rsidR="00C50E17" w:rsidRPr="00B5745A">
        <w:rPr>
          <w:rFonts w:ascii="Times New Roman" w:hAnsi="Times New Roman" w:cs="Times New Roman"/>
          <w:color w:val="000000" w:themeColor="text1"/>
          <w:sz w:val="22"/>
        </w:rPr>
        <w:t xml:space="preserve"> results</w:t>
      </w:r>
      <w:r w:rsidR="008457F7" w:rsidRPr="00B5745A">
        <w:rPr>
          <w:rFonts w:ascii="Times New Roman" w:hAnsi="Times New Roman" w:cs="Times New Roman"/>
          <w:color w:val="000000" w:themeColor="text1"/>
          <w:sz w:val="22"/>
        </w:rPr>
        <w:t xml:space="preserve"> in </w:t>
      </w:r>
      <w:r w:rsidR="00C50E17" w:rsidRPr="00B5745A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8457F7" w:rsidRPr="00B5745A">
        <w:rPr>
          <w:rFonts w:ascii="Times New Roman" w:hAnsi="Times New Roman" w:cs="Times New Roman"/>
          <w:color w:val="000000" w:themeColor="text1"/>
          <w:sz w:val="22"/>
        </w:rPr>
        <w:t>study population</w:t>
      </w:r>
    </w:p>
    <w:tbl>
      <w:tblPr>
        <w:tblW w:w="90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37"/>
        <w:gridCol w:w="1815"/>
        <w:gridCol w:w="1815"/>
        <w:gridCol w:w="1815"/>
        <w:gridCol w:w="992"/>
      </w:tblGrid>
      <w:tr w:rsidR="00B5745A" w:rsidRPr="00B5745A" w14:paraId="7AFB7C6F" w14:textId="77777777" w:rsidTr="002E0ED6">
        <w:trPr>
          <w:trHeight w:val="427"/>
        </w:trPr>
        <w:tc>
          <w:tcPr>
            <w:tcW w:w="26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8F3D1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E8605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859A3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Uveitis group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3AABE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on-uveitis group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9FD68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value</w:t>
            </w:r>
          </w:p>
        </w:tc>
      </w:tr>
      <w:tr w:rsidR="00B5745A" w:rsidRPr="00B5745A" w14:paraId="44C0C3E1" w14:textId="77777777" w:rsidTr="002E0ED6">
        <w:trPr>
          <w:trHeight w:val="335"/>
        </w:trPr>
        <w:tc>
          <w:tcPr>
            <w:tcW w:w="2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19FB1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Pulmonary function test 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B81C66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2"/>
              </w:rPr>
              <w:t>n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= 66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63964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2"/>
              </w:rPr>
              <w:t>n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= 18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47DFB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n</w:t>
            </w:r>
            <w:r w:rsidRPr="00B5745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= 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1D90E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B5745A" w:rsidRPr="00B5745A" w14:paraId="48DA75EB" w14:textId="77777777" w:rsidTr="002E0ED6">
        <w:trPr>
          <w:trHeight w:val="335"/>
        </w:trPr>
        <w:tc>
          <w:tcPr>
            <w:tcW w:w="2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67C1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FEV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bscript"/>
              </w:rPr>
              <w:t>1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% pred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428DD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5.6 ± 13.8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6047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5.6 ± 17.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7443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5.6 ± 12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AFA8A" w14:textId="3F84D914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A34F46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98</w:t>
            </w:r>
          </w:p>
        </w:tc>
      </w:tr>
      <w:tr w:rsidR="00B5745A" w:rsidRPr="00B5745A" w14:paraId="38777B52" w14:textId="77777777" w:rsidTr="002E0ED6">
        <w:trPr>
          <w:trHeight w:val="33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A6E3" w14:textId="7A1F6678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FVC % p</w:t>
            </w:r>
            <w:r w:rsidR="00974002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re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14F98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8.2 ± 11.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613E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7.5 ± 14.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7E5C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8.5 ± 1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E6C8E" w14:textId="27C1167B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A34F46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51</w:t>
            </w:r>
          </w:p>
        </w:tc>
      </w:tr>
      <w:tr w:rsidR="00B5745A" w:rsidRPr="00B5745A" w14:paraId="6816E19A" w14:textId="77777777" w:rsidTr="002E0ED6">
        <w:trPr>
          <w:trHeight w:val="33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DCAB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ind w:firstLine="225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FEV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bscript"/>
              </w:rPr>
              <w:t>1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/FVC rati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6AD6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7.6 ± 8.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37A1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8.3 ± 11.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1BEB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7.3 ± 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D21F" w14:textId="10DF426A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A34F46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30</w:t>
            </w:r>
          </w:p>
        </w:tc>
      </w:tr>
      <w:tr w:rsidR="00B5745A" w:rsidRPr="00B5745A" w14:paraId="43753E4B" w14:textId="77777777" w:rsidTr="002E0ED6">
        <w:trPr>
          <w:trHeight w:val="335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9B1D4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ind w:firstLine="225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TLC % pred (</w:t>
            </w:r>
            <w:r w:rsidRPr="00B5745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2"/>
              </w:rPr>
              <w:t>n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= 39)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E689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9.8 ± 9.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EB69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0.3 ± 13.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0C96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9.6 ± 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EB07B" w14:textId="4A977063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A34F46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30</w:t>
            </w:r>
          </w:p>
        </w:tc>
      </w:tr>
      <w:tr w:rsidR="00B5745A" w:rsidRPr="00B5745A" w14:paraId="2B0E393A" w14:textId="77777777" w:rsidTr="002E0ED6">
        <w:trPr>
          <w:trHeight w:val="335"/>
        </w:trPr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E39466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DLCO % pred (</w:t>
            </w:r>
            <w:r w:rsidRPr="00B5745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2"/>
              </w:rPr>
              <w:t>n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= 62)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C0B5AA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8.6 ± 13.9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0625D5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9.7 ± 12.0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E62582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8.2 ± 14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9D0DC" w14:textId="3721F73C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A34F46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18</w:t>
            </w:r>
          </w:p>
        </w:tc>
      </w:tr>
      <w:tr w:rsidR="008457F7" w:rsidRPr="00B5745A" w14:paraId="11645AC5" w14:textId="77777777" w:rsidTr="002E0ED6">
        <w:trPr>
          <w:trHeight w:val="335"/>
        </w:trPr>
        <w:tc>
          <w:tcPr>
            <w:tcW w:w="2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B62D7A" w14:textId="074E7B9D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ind w:firstLine="225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Distant 6MWT (</w:t>
            </w:r>
            <w:r w:rsidR="00FA0CDC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m, </w:t>
            </w:r>
            <w:r w:rsidRPr="00B5745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2"/>
              </w:rPr>
              <w:t>n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= 23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FB7F21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21.4 ± 93.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48FEB7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51.5 ± 52.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607158" w14:textId="77777777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10.8 ± 10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E92605" w14:textId="16118276" w:rsidR="008457F7" w:rsidRPr="00B5745A" w:rsidRDefault="008457F7" w:rsidP="002E0E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A34F46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27</w:t>
            </w:r>
          </w:p>
        </w:tc>
      </w:tr>
    </w:tbl>
    <w:p w14:paraId="51FAFFF2" w14:textId="77777777" w:rsidR="008457F7" w:rsidRPr="00B5745A" w:rsidRDefault="008457F7" w:rsidP="008457F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</w:p>
    <w:p w14:paraId="36509F02" w14:textId="7BD27B64" w:rsidR="008457F7" w:rsidRPr="00B5745A" w:rsidRDefault="008457F7" w:rsidP="008457F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  <w:r w:rsidRPr="00B5745A">
        <w:rPr>
          <w:rFonts w:ascii="Times New Roman" w:hAnsi="Times New Roman" w:cs="Times New Roman"/>
          <w:color w:val="000000" w:themeColor="text1"/>
          <w:sz w:val="22"/>
        </w:rPr>
        <w:t xml:space="preserve">Data are presented as mean ± standard deviation or frequencies (%). </w:t>
      </w:r>
      <w:r w:rsidR="00C50E17" w:rsidRPr="00B5745A">
        <w:rPr>
          <w:rFonts w:ascii="Times New Roman" w:hAnsi="Times New Roman" w:cs="Times New Roman"/>
          <w:color w:val="000000" w:themeColor="text1"/>
          <w:sz w:val="22"/>
        </w:rPr>
        <w:t>The f</w:t>
      </w:r>
      <w:r w:rsidRPr="00B5745A">
        <w:rPr>
          <w:rFonts w:ascii="Times New Roman" w:hAnsi="Times New Roman" w:cs="Times New Roman"/>
          <w:color w:val="000000" w:themeColor="text1"/>
          <w:sz w:val="22"/>
        </w:rPr>
        <w:t xml:space="preserve">ollowing variables were measured only in </w:t>
      </w:r>
      <w:r w:rsidR="00C50E17" w:rsidRPr="00B5745A">
        <w:rPr>
          <w:rFonts w:ascii="Times New Roman" w:hAnsi="Times New Roman" w:cs="Times New Roman"/>
          <w:color w:val="000000" w:themeColor="text1"/>
          <w:sz w:val="22"/>
        </w:rPr>
        <w:t xml:space="preserve">a subset </w:t>
      </w:r>
      <w:r w:rsidRPr="00B5745A">
        <w:rPr>
          <w:rFonts w:ascii="Times New Roman" w:hAnsi="Times New Roman" w:cs="Times New Roman"/>
          <w:color w:val="000000" w:themeColor="text1"/>
          <w:sz w:val="22"/>
        </w:rPr>
        <w:t>of</w:t>
      </w:r>
      <w:r w:rsidR="00C50E17" w:rsidRPr="00B5745A">
        <w:rPr>
          <w:rFonts w:ascii="Times New Roman" w:hAnsi="Times New Roman" w:cs="Times New Roman"/>
          <w:color w:val="000000" w:themeColor="text1"/>
          <w:sz w:val="22"/>
        </w:rPr>
        <w:t xml:space="preserve"> the</w:t>
      </w:r>
      <w:r w:rsidRPr="00B5745A">
        <w:rPr>
          <w:rFonts w:ascii="Times New Roman" w:hAnsi="Times New Roman" w:cs="Times New Roman"/>
          <w:color w:val="000000" w:themeColor="text1"/>
          <w:sz w:val="22"/>
        </w:rPr>
        <w:t xml:space="preserve"> study population</w:t>
      </w:r>
      <w:r w:rsidR="00C50E17" w:rsidRPr="00B5745A">
        <w:rPr>
          <w:rFonts w:ascii="Times New Roman" w:hAnsi="Times New Roman" w:cs="Times New Roman"/>
          <w:color w:val="000000" w:themeColor="text1"/>
          <w:sz w:val="22"/>
        </w:rPr>
        <w:t>:</w:t>
      </w:r>
      <w:r w:rsidRPr="00B5745A">
        <w:rPr>
          <w:rFonts w:ascii="Times New Roman" w:hAnsi="Times New Roman" w:cs="Times New Roman"/>
          <w:color w:val="000000" w:themeColor="text1"/>
          <w:sz w:val="22"/>
        </w:rPr>
        <w:t xml:space="preserve"> total lung capacity (10 patients in </w:t>
      </w:r>
      <w:r w:rsidR="00C50E17" w:rsidRPr="00B5745A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B5745A">
        <w:rPr>
          <w:rFonts w:ascii="Times New Roman" w:hAnsi="Times New Roman" w:cs="Times New Roman"/>
          <w:color w:val="000000" w:themeColor="text1"/>
          <w:sz w:val="22"/>
        </w:rPr>
        <w:t xml:space="preserve">uveitis group and 29 </w:t>
      </w:r>
      <w:r w:rsidR="00C50E17" w:rsidRPr="00B5745A">
        <w:rPr>
          <w:rFonts w:ascii="Times New Roman" w:hAnsi="Times New Roman" w:cs="Times New Roman"/>
          <w:color w:val="000000" w:themeColor="text1"/>
          <w:sz w:val="22"/>
        </w:rPr>
        <w:t xml:space="preserve">in the </w:t>
      </w:r>
      <w:r w:rsidRPr="00B5745A">
        <w:rPr>
          <w:rFonts w:ascii="Times New Roman" w:hAnsi="Times New Roman" w:cs="Times New Roman"/>
          <w:color w:val="000000" w:themeColor="text1"/>
          <w:sz w:val="22"/>
        </w:rPr>
        <w:t xml:space="preserve">no uveitis group), diffusing capacity (17 patients in </w:t>
      </w:r>
      <w:r w:rsidR="00C50E17" w:rsidRPr="00B5745A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B5745A">
        <w:rPr>
          <w:rFonts w:ascii="Times New Roman" w:hAnsi="Times New Roman" w:cs="Times New Roman"/>
          <w:color w:val="000000" w:themeColor="text1"/>
          <w:sz w:val="22"/>
        </w:rPr>
        <w:t xml:space="preserve">uveitis group and 45 in </w:t>
      </w:r>
      <w:r w:rsidR="00C50E17" w:rsidRPr="00B5745A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B5745A">
        <w:rPr>
          <w:rFonts w:ascii="Times New Roman" w:hAnsi="Times New Roman" w:cs="Times New Roman"/>
          <w:color w:val="000000" w:themeColor="text1"/>
          <w:sz w:val="22"/>
        </w:rPr>
        <w:t>no uveitis group), and six</w:t>
      </w:r>
      <w:r w:rsidR="00C50E17" w:rsidRPr="00B5745A">
        <w:rPr>
          <w:rFonts w:ascii="Times New Roman" w:hAnsi="Times New Roman" w:cs="Times New Roman"/>
          <w:color w:val="000000" w:themeColor="text1"/>
          <w:sz w:val="22"/>
        </w:rPr>
        <w:t>-</w:t>
      </w:r>
      <w:r w:rsidRPr="00B5745A">
        <w:rPr>
          <w:rFonts w:ascii="Times New Roman" w:hAnsi="Times New Roman" w:cs="Times New Roman"/>
          <w:color w:val="000000" w:themeColor="text1"/>
          <w:sz w:val="22"/>
        </w:rPr>
        <w:t xml:space="preserve">minute walk test (6 patients in </w:t>
      </w:r>
      <w:r w:rsidR="00C50E17" w:rsidRPr="00B5745A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B5745A">
        <w:rPr>
          <w:rFonts w:ascii="Times New Roman" w:hAnsi="Times New Roman" w:cs="Times New Roman"/>
          <w:color w:val="000000" w:themeColor="text1"/>
          <w:sz w:val="22"/>
        </w:rPr>
        <w:t xml:space="preserve">uveitis group and 17 patients in </w:t>
      </w:r>
      <w:r w:rsidR="00C50E17" w:rsidRPr="00B5745A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B5745A">
        <w:rPr>
          <w:rFonts w:ascii="Times New Roman" w:hAnsi="Times New Roman" w:cs="Times New Roman"/>
          <w:color w:val="000000" w:themeColor="text1"/>
          <w:sz w:val="22"/>
        </w:rPr>
        <w:t>no uveitis group).</w:t>
      </w:r>
      <w:r w:rsidR="009A5A0F" w:rsidRPr="00B5745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A5A0F" w:rsidRPr="00B5745A">
        <w:rPr>
          <w:rFonts w:ascii="Times New Roman" w:hAnsi="Times New Roman" w:cs="Times New Roman"/>
          <w:bCs/>
          <w:color w:val="000000" w:themeColor="text1"/>
          <w:sz w:val="22"/>
        </w:rPr>
        <w:t xml:space="preserve">Difference between both groups was analyzed by Mann-Whitney U test. </w:t>
      </w:r>
    </w:p>
    <w:p w14:paraId="4DF0D363" w14:textId="397062AC" w:rsidR="008457F7" w:rsidRPr="00B5745A" w:rsidRDefault="008457F7" w:rsidP="008457F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  <w:r w:rsidRPr="00B5745A">
        <w:rPr>
          <w:rFonts w:ascii="Times New Roman" w:hAnsi="Times New Roman" w:cs="Times New Roman"/>
          <w:color w:val="000000" w:themeColor="text1"/>
          <w:sz w:val="22"/>
        </w:rPr>
        <w:t>Abbreviation</w:t>
      </w:r>
      <w:r w:rsidR="00C50E17" w:rsidRPr="00B5745A">
        <w:rPr>
          <w:rFonts w:ascii="Times New Roman" w:hAnsi="Times New Roman" w:cs="Times New Roman"/>
          <w:color w:val="000000" w:themeColor="text1"/>
          <w:sz w:val="22"/>
        </w:rPr>
        <w:t>s</w:t>
      </w:r>
      <w:r w:rsidRPr="00B5745A">
        <w:rPr>
          <w:rFonts w:ascii="Times New Roman" w:hAnsi="Times New Roman" w:cs="Times New Roman"/>
          <w:color w:val="000000" w:themeColor="text1"/>
          <w:sz w:val="22"/>
        </w:rPr>
        <w:t xml:space="preserve">: </w:t>
      </w:r>
      <w:r w:rsidRPr="00B5745A">
        <w:rPr>
          <w:rFonts w:ascii="Times New Roman" w:hAnsi="Times New Roman" w:cs="Times New Roman"/>
          <w:i/>
          <w:iCs/>
          <w:color w:val="000000" w:themeColor="text1"/>
          <w:sz w:val="22"/>
        </w:rPr>
        <w:t>6MWT</w:t>
      </w:r>
      <w:r w:rsidRPr="00B5745A">
        <w:rPr>
          <w:rFonts w:ascii="Times New Roman" w:hAnsi="Times New Roman" w:cs="Times New Roman"/>
          <w:color w:val="000000" w:themeColor="text1"/>
          <w:sz w:val="22"/>
        </w:rPr>
        <w:t>, six</w:t>
      </w:r>
      <w:r w:rsidR="00C50E17" w:rsidRPr="00B5745A">
        <w:rPr>
          <w:rFonts w:ascii="Times New Roman" w:hAnsi="Times New Roman" w:cs="Times New Roman"/>
          <w:color w:val="000000" w:themeColor="text1"/>
          <w:sz w:val="22"/>
        </w:rPr>
        <w:t>-</w:t>
      </w:r>
      <w:r w:rsidRPr="00B5745A">
        <w:rPr>
          <w:rFonts w:ascii="Times New Roman" w:hAnsi="Times New Roman" w:cs="Times New Roman"/>
          <w:color w:val="000000" w:themeColor="text1"/>
          <w:sz w:val="22"/>
        </w:rPr>
        <w:t xml:space="preserve">minute walk test; </w:t>
      </w:r>
      <w:r w:rsidRPr="00B5745A">
        <w:rPr>
          <w:rFonts w:ascii="Times New Roman" w:hAnsi="Times New Roman" w:cs="Times New Roman"/>
          <w:i/>
          <w:iCs/>
          <w:color w:val="000000" w:themeColor="text1"/>
          <w:sz w:val="22"/>
        </w:rPr>
        <w:t>DLCO</w:t>
      </w:r>
      <w:r w:rsidRPr="00B5745A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033942" w:rsidRPr="00B5745A">
        <w:rPr>
          <w:rFonts w:ascii="Times New Roman" w:hAnsi="Times New Roman" w:cs="Times New Roman"/>
          <w:color w:val="000000" w:themeColor="text1"/>
          <w:sz w:val="22"/>
        </w:rPr>
        <w:t>d</w:t>
      </w:r>
      <w:r w:rsidRPr="00B5745A">
        <w:rPr>
          <w:rFonts w:ascii="Times New Roman" w:hAnsi="Times New Roman" w:cs="Times New Roman"/>
          <w:color w:val="000000" w:themeColor="text1"/>
          <w:sz w:val="22"/>
        </w:rPr>
        <w:t xml:space="preserve">iffusing capacity of the </w:t>
      </w:r>
      <w:r w:rsidR="00C50E17" w:rsidRPr="00B5745A">
        <w:rPr>
          <w:rFonts w:ascii="Times New Roman" w:hAnsi="Times New Roman" w:cs="Times New Roman"/>
          <w:color w:val="000000" w:themeColor="text1"/>
          <w:sz w:val="22"/>
        </w:rPr>
        <w:t>l</w:t>
      </w:r>
      <w:r w:rsidRPr="00B5745A">
        <w:rPr>
          <w:rFonts w:ascii="Times New Roman" w:hAnsi="Times New Roman" w:cs="Times New Roman"/>
          <w:color w:val="000000" w:themeColor="text1"/>
          <w:sz w:val="22"/>
        </w:rPr>
        <w:t xml:space="preserve">ung for carbon monoxide; </w:t>
      </w:r>
      <w:r w:rsidRPr="00B5745A">
        <w:rPr>
          <w:rFonts w:ascii="Times New Roman" w:hAnsi="Times New Roman" w:cs="Times New Roman"/>
          <w:i/>
          <w:iCs/>
          <w:color w:val="000000" w:themeColor="text1"/>
          <w:sz w:val="22"/>
        </w:rPr>
        <w:t>FEV</w:t>
      </w:r>
      <w:r w:rsidRPr="00B5745A">
        <w:rPr>
          <w:rFonts w:ascii="Times New Roman" w:hAnsi="Times New Roman" w:cs="Times New Roman"/>
          <w:i/>
          <w:iCs/>
          <w:color w:val="000000" w:themeColor="text1"/>
          <w:sz w:val="22"/>
          <w:vertAlign w:val="subscript"/>
        </w:rPr>
        <w:t>1</w:t>
      </w:r>
      <w:r w:rsidRPr="00B5745A">
        <w:rPr>
          <w:rFonts w:ascii="Times New Roman" w:hAnsi="Times New Roman" w:cs="Times New Roman"/>
          <w:color w:val="000000" w:themeColor="text1"/>
          <w:sz w:val="22"/>
        </w:rPr>
        <w:t>, forced expiratory volume in 1 s</w:t>
      </w:r>
      <w:r w:rsidR="00C50E17" w:rsidRPr="00B5745A">
        <w:rPr>
          <w:rFonts w:ascii="Times New Roman" w:hAnsi="Times New Roman" w:cs="Times New Roman"/>
          <w:color w:val="000000" w:themeColor="text1"/>
          <w:sz w:val="22"/>
        </w:rPr>
        <w:t>econd</w:t>
      </w:r>
      <w:r w:rsidRPr="00B5745A">
        <w:rPr>
          <w:rFonts w:ascii="Times New Roman" w:hAnsi="Times New Roman" w:cs="Times New Roman"/>
          <w:color w:val="000000" w:themeColor="text1"/>
          <w:sz w:val="22"/>
        </w:rPr>
        <w:t xml:space="preserve">; </w:t>
      </w:r>
      <w:r w:rsidRPr="00B5745A">
        <w:rPr>
          <w:rFonts w:ascii="Times New Roman" w:hAnsi="Times New Roman" w:cs="Times New Roman"/>
          <w:i/>
          <w:iCs/>
          <w:color w:val="000000" w:themeColor="text1"/>
          <w:sz w:val="22"/>
        </w:rPr>
        <w:t>FVC</w:t>
      </w:r>
      <w:r w:rsidRPr="00B5745A">
        <w:rPr>
          <w:rFonts w:ascii="Times New Roman" w:hAnsi="Times New Roman" w:cs="Times New Roman"/>
          <w:color w:val="000000" w:themeColor="text1"/>
          <w:sz w:val="22"/>
        </w:rPr>
        <w:t xml:space="preserve">, forced vital capacity; </w:t>
      </w:r>
      <w:r w:rsidRPr="00B5745A">
        <w:rPr>
          <w:rFonts w:ascii="Times New Roman" w:hAnsi="Times New Roman" w:cs="Times New Roman"/>
          <w:i/>
          <w:iCs/>
          <w:color w:val="000000" w:themeColor="text1"/>
          <w:sz w:val="22"/>
        </w:rPr>
        <w:t>TLC</w:t>
      </w:r>
      <w:r w:rsidRPr="00B5745A">
        <w:rPr>
          <w:rFonts w:ascii="Times New Roman" w:hAnsi="Times New Roman" w:cs="Times New Roman"/>
          <w:color w:val="000000" w:themeColor="text1"/>
          <w:sz w:val="22"/>
        </w:rPr>
        <w:t>, total lung capacity</w:t>
      </w:r>
      <w:r w:rsidR="00C50E17" w:rsidRPr="00B5745A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1A5C7E33" w14:textId="77777777" w:rsidR="008457F7" w:rsidRPr="00B5745A" w:rsidRDefault="008457F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  <w:r w:rsidRPr="00B5745A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31F51A49" w14:textId="04D3B4DD" w:rsidR="002D0F99" w:rsidRPr="00B5745A" w:rsidRDefault="007173FB" w:rsidP="002D0F99">
      <w:pPr>
        <w:rPr>
          <w:rFonts w:ascii="Times New Roman" w:hAnsi="Times New Roman" w:cs="Times New Roman"/>
          <w:color w:val="000000" w:themeColor="text1"/>
          <w:sz w:val="22"/>
        </w:rPr>
      </w:pPr>
      <w:r w:rsidRPr="00B5745A">
        <w:rPr>
          <w:rFonts w:ascii="Times New Roman" w:hAnsi="Times New Roman" w:cs="Times New Roman"/>
          <w:color w:val="000000" w:themeColor="text1"/>
          <w:sz w:val="22"/>
        </w:rPr>
        <w:lastRenderedPageBreak/>
        <w:t>Supplementary Table</w:t>
      </w:r>
      <w:r w:rsidR="008A2B3E" w:rsidRPr="00B5745A">
        <w:rPr>
          <w:rFonts w:ascii="Times New Roman" w:hAnsi="Times New Roman" w:cs="Times New Roman"/>
          <w:color w:val="000000" w:themeColor="text1"/>
          <w:sz w:val="22"/>
        </w:rPr>
        <w:t xml:space="preserve"> S</w:t>
      </w:r>
      <w:r w:rsidR="008457F7" w:rsidRPr="00B5745A">
        <w:rPr>
          <w:rFonts w:ascii="Times New Roman" w:hAnsi="Times New Roman" w:cs="Times New Roman"/>
          <w:color w:val="000000" w:themeColor="text1"/>
          <w:sz w:val="22"/>
        </w:rPr>
        <w:t>2</w:t>
      </w:r>
      <w:r w:rsidR="002D0F99" w:rsidRPr="00B5745A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1C3607" w:rsidRPr="00B5745A">
        <w:rPr>
          <w:rFonts w:ascii="Times New Roman" w:hAnsi="Times New Roman" w:cs="Times New Roman"/>
          <w:color w:val="000000" w:themeColor="text1"/>
          <w:sz w:val="22"/>
        </w:rPr>
        <w:t xml:space="preserve">Baseline characteristics </w:t>
      </w:r>
      <w:r w:rsidR="00841DA7" w:rsidRPr="00B5745A">
        <w:rPr>
          <w:rFonts w:ascii="Times New Roman" w:hAnsi="Times New Roman" w:cs="Times New Roman"/>
          <w:color w:val="000000" w:themeColor="text1"/>
          <w:sz w:val="22"/>
        </w:rPr>
        <w:t xml:space="preserve">and bronchoalveolar lavage fluid analysis </w:t>
      </w:r>
      <w:r w:rsidR="001C3607" w:rsidRPr="00B5745A">
        <w:rPr>
          <w:rFonts w:ascii="Times New Roman" w:hAnsi="Times New Roman" w:cs="Times New Roman"/>
          <w:color w:val="000000" w:themeColor="text1"/>
          <w:sz w:val="22"/>
        </w:rPr>
        <w:t>of patients who received bronchoalveolar lavage</w:t>
      </w:r>
    </w:p>
    <w:p w14:paraId="22FE2E20" w14:textId="77777777" w:rsidR="002D0F99" w:rsidRPr="00B5745A" w:rsidRDefault="002D0F99" w:rsidP="002D0F99">
      <w:pPr>
        <w:rPr>
          <w:rFonts w:ascii="Times New Roman" w:hAnsi="Times New Roman" w:cs="Times New Roman"/>
          <w:color w:val="000000" w:themeColor="text1"/>
          <w:sz w:val="22"/>
        </w:rPr>
      </w:pPr>
    </w:p>
    <w:tbl>
      <w:tblPr>
        <w:tblW w:w="90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30"/>
        <w:gridCol w:w="7"/>
        <w:gridCol w:w="1803"/>
        <w:gridCol w:w="12"/>
        <w:gridCol w:w="1798"/>
        <w:gridCol w:w="17"/>
        <w:gridCol w:w="1793"/>
        <w:gridCol w:w="22"/>
        <w:gridCol w:w="967"/>
        <w:gridCol w:w="25"/>
      </w:tblGrid>
      <w:tr w:rsidR="00B5745A" w:rsidRPr="00B5745A" w14:paraId="56A3E3AA" w14:textId="77777777" w:rsidTr="00E571A6">
        <w:trPr>
          <w:gridAfter w:val="1"/>
          <w:wAfter w:w="25" w:type="dxa"/>
          <w:trHeight w:val="323"/>
        </w:trPr>
        <w:tc>
          <w:tcPr>
            <w:tcW w:w="263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C3FAB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1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45E1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181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C2DF" w14:textId="2A562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Uveitis </w:t>
            </w:r>
            <w:r w:rsidR="000961D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group</w:t>
            </w:r>
          </w:p>
        </w:tc>
        <w:tc>
          <w:tcPr>
            <w:tcW w:w="181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C1D8" w14:textId="2D3A3C66" w:rsidR="002D0F99" w:rsidRPr="00B5745A" w:rsidRDefault="000961D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Non-uveitis group</w:t>
            </w:r>
          </w:p>
        </w:tc>
        <w:tc>
          <w:tcPr>
            <w:tcW w:w="989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57DB2" w14:textId="7631E26E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="00200616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value</w:t>
            </w:r>
          </w:p>
        </w:tc>
      </w:tr>
      <w:tr w:rsidR="00B5745A" w:rsidRPr="00B5745A" w14:paraId="17A4A372" w14:textId="77777777" w:rsidTr="00E571A6">
        <w:trPr>
          <w:gridAfter w:val="1"/>
          <w:wAfter w:w="25" w:type="dxa"/>
          <w:trHeight w:val="323"/>
        </w:trPr>
        <w:tc>
          <w:tcPr>
            <w:tcW w:w="263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1CDF7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77B70" w14:textId="7CC5ED96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B5745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n 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= </w:t>
            </w:r>
            <w:r w:rsidR="005D309F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="00002E0C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73116" w14:textId="6829F43C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B5745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n 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= </w:t>
            </w:r>
            <w:r w:rsidR="00B53AB6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1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2D1B8" w14:textId="7FD91973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B5745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n 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= </w:t>
            </w:r>
            <w:r w:rsidR="005D309F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B53AB6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89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42036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B5745A" w:rsidRPr="00B5745A" w14:paraId="34F3AE05" w14:textId="77777777" w:rsidTr="00E571A6">
        <w:trPr>
          <w:gridAfter w:val="1"/>
          <w:wAfter w:w="25" w:type="dxa"/>
          <w:trHeight w:val="323"/>
        </w:trPr>
        <w:tc>
          <w:tcPr>
            <w:tcW w:w="2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FF25" w14:textId="322A0016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Sex</w:t>
            </w:r>
            <w:r w:rsidR="002B6EFE"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*</w:t>
            </w:r>
          </w:p>
        </w:tc>
        <w:tc>
          <w:tcPr>
            <w:tcW w:w="18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E0CC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A7FC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3907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8A27" w14:textId="226AC3D4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560F51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31</w:t>
            </w:r>
          </w:p>
        </w:tc>
      </w:tr>
      <w:tr w:rsidR="00B5745A" w:rsidRPr="00B5745A" w14:paraId="1F6A2638" w14:textId="77777777" w:rsidTr="00E571A6">
        <w:trPr>
          <w:gridAfter w:val="1"/>
          <w:wAfter w:w="25" w:type="dxa"/>
          <w:trHeight w:val="323"/>
        </w:trPr>
        <w:tc>
          <w:tcPr>
            <w:tcW w:w="2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C3F9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Male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D161" w14:textId="753F9F13" w:rsidR="002D0F99" w:rsidRPr="00B5745A" w:rsidRDefault="00B53AB6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4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552C7B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0.0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54FD" w14:textId="2DA9B485" w:rsidR="002D0F99" w:rsidRPr="00B5745A" w:rsidRDefault="00552C7B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4.5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2882" w14:textId="41594A4B" w:rsidR="002D0F99" w:rsidRPr="00B5745A" w:rsidRDefault="00552C7B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8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8.</w:t>
            </w:r>
            <w:r w:rsidR="00560F51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B859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B5745A" w:rsidRPr="00B5745A" w14:paraId="6C74FC5E" w14:textId="77777777" w:rsidTr="00E571A6">
        <w:trPr>
          <w:gridAfter w:val="1"/>
          <w:wAfter w:w="25" w:type="dxa"/>
          <w:trHeight w:val="323"/>
        </w:trPr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8FDCC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Female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D5193" w14:textId="22FC7AA6" w:rsidR="002D0F99" w:rsidRPr="00B5745A" w:rsidRDefault="006E2E48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4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5</w:t>
            </w:r>
            <w:r w:rsidR="00552C7B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F65C5" w14:textId="44DE3D47" w:rsidR="002D0F99" w:rsidRPr="00B5745A" w:rsidRDefault="00552C7B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5.5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009AA" w14:textId="3A84D800" w:rsidR="002D0F99" w:rsidRPr="00B5745A" w:rsidRDefault="006E2E48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552C7B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560F51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1.4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F8317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B5745A" w:rsidRPr="00B5745A" w14:paraId="7A859E98" w14:textId="77777777" w:rsidTr="00E571A6">
        <w:trPr>
          <w:gridAfter w:val="1"/>
          <w:wAfter w:w="25" w:type="dxa"/>
          <w:trHeight w:val="323"/>
        </w:trPr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29B75" w14:textId="30FF0C59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Age, </w:t>
            </w:r>
            <w:r w:rsidRPr="00B5745A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y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rs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2B458" w14:textId="6A40C3D8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8.7 ± 13.9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D4978" w14:textId="19AF6AB5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0.6 ± 13.3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84E9A" w14:textId="597B548D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8.1 ± 14.2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C116F" w14:textId="7A6E50CB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632</w:t>
            </w:r>
          </w:p>
        </w:tc>
      </w:tr>
      <w:tr w:rsidR="00B5745A" w:rsidRPr="00B5745A" w14:paraId="5A167770" w14:textId="77777777" w:rsidTr="00E571A6">
        <w:trPr>
          <w:gridAfter w:val="1"/>
          <w:wAfter w:w="25" w:type="dxa"/>
          <w:trHeight w:val="323"/>
        </w:trPr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23429" w14:textId="0AFC31E4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Body mass index, kg/m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80E59" w14:textId="1D153B0E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highlight w:val="yellow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4.6 ± 4.0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B0CC7" w14:textId="51D407AA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3.3 ± 1.9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5FAB8" w14:textId="7B5A0D45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5.0 ± 4.4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0602D" w14:textId="4601446F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131</w:t>
            </w:r>
          </w:p>
        </w:tc>
      </w:tr>
      <w:tr w:rsidR="00B5745A" w:rsidRPr="00B5745A" w14:paraId="7859172B" w14:textId="77777777" w:rsidTr="00E571A6">
        <w:trPr>
          <w:gridAfter w:val="1"/>
          <w:wAfter w:w="25" w:type="dxa"/>
          <w:trHeight w:val="323"/>
        </w:trPr>
        <w:tc>
          <w:tcPr>
            <w:tcW w:w="2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DC67" w14:textId="5436D75A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moking history*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37A7" w14:textId="77777777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F282" w14:textId="77777777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5459" w14:textId="77777777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9C1E" w14:textId="495183AB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gt;0.999</w:t>
            </w:r>
          </w:p>
        </w:tc>
      </w:tr>
      <w:tr w:rsidR="00B5745A" w:rsidRPr="00B5745A" w14:paraId="187FB4B4" w14:textId="77777777" w:rsidTr="00E571A6">
        <w:trPr>
          <w:gridAfter w:val="1"/>
          <w:wAfter w:w="25" w:type="dxa"/>
          <w:trHeight w:val="323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B885" w14:textId="1FEDA7BD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 Ever smoker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8F5F" w14:textId="48965380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1 (43.8%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0D2C" w14:textId="2FA68B6D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 (45.5%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2CC6" w14:textId="72ACC6E6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6 (43.2%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6EF6" w14:textId="77777777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B5745A" w:rsidRPr="00B5745A" w14:paraId="68A8F52D" w14:textId="77777777" w:rsidTr="00E571A6">
        <w:trPr>
          <w:gridAfter w:val="1"/>
          <w:wAfter w:w="25" w:type="dxa"/>
          <w:trHeight w:val="323"/>
        </w:trPr>
        <w:tc>
          <w:tcPr>
            <w:tcW w:w="2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0F11" w14:textId="31893D51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 Never smoker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E96D" w14:textId="1F9BD594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7 (56.2%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C3F5" w14:textId="7F657EF4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 (54.5%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3ACF" w14:textId="568BF828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1 (56.8%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08DE" w14:textId="77777777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B5745A" w:rsidRPr="00B5745A" w14:paraId="24D1D6C6" w14:textId="77777777" w:rsidTr="00E571A6">
        <w:trPr>
          <w:gridAfter w:val="1"/>
          <w:wAfter w:w="25" w:type="dxa"/>
          <w:trHeight w:val="323"/>
        </w:trPr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2B8F5" w14:textId="5EC87B4F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moking amount, pack*yrs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E6147" w14:textId="1705F106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.6 ± 14.1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6A534" w14:textId="1FD3BC8E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.9 ± 9.8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C8F82" w14:textId="4894DB6E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.1 ± 15.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A6357" w14:textId="2CAB118C" w:rsidR="00FA0CDC" w:rsidRPr="00B5745A" w:rsidRDefault="00FA0CDC" w:rsidP="00FA0C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925</w:t>
            </w:r>
          </w:p>
        </w:tc>
      </w:tr>
      <w:tr w:rsidR="00B5745A" w:rsidRPr="00B5745A" w14:paraId="0C0F35D0" w14:textId="77777777" w:rsidTr="00E571A6">
        <w:trPr>
          <w:gridAfter w:val="1"/>
          <w:wAfter w:w="25" w:type="dxa"/>
          <w:trHeight w:val="323"/>
        </w:trPr>
        <w:tc>
          <w:tcPr>
            <w:tcW w:w="2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3F6D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omorbidities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F5BD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35E4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4AB1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1A21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B5745A" w:rsidRPr="00B5745A" w14:paraId="5904016C" w14:textId="77777777" w:rsidTr="00E571A6">
        <w:trPr>
          <w:gridAfter w:val="1"/>
          <w:wAfter w:w="25" w:type="dxa"/>
          <w:trHeight w:val="323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2D87" w14:textId="788BBB7E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Diabetes mellitus</w:t>
            </w:r>
            <w:r w:rsidR="002B6EFE"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*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5A07" w14:textId="436393E4" w:rsidR="002D0F99" w:rsidRPr="00B5745A" w:rsidRDefault="00AB6FC4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1</w:t>
            </w:r>
            <w:r w:rsidR="005B4D92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.7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8B0B" w14:textId="7089DFF8" w:rsidR="002D0F99" w:rsidRPr="00B5745A" w:rsidRDefault="003D63C0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.1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104B" w14:textId="2F149B71" w:rsidR="002D0F99" w:rsidRPr="00B5745A" w:rsidRDefault="003D63C0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8.9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EB48" w14:textId="5D7F0A0E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3D63C0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61</w:t>
            </w:r>
          </w:p>
        </w:tc>
      </w:tr>
      <w:tr w:rsidR="00B5745A" w:rsidRPr="00B5745A" w14:paraId="496DBFE7" w14:textId="77777777" w:rsidTr="00E571A6">
        <w:trPr>
          <w:gridAfter w:val="1"/>
          <w:wAfter w:w="25" w:type="dxa"/>
          <w:trHeight w:val="323"/>
        </w:trPr>
        <w:tc>
          <w:tcPr>
            <w:tcW w:w="2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6507" w14:textId="62412DFC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Cardiovascular disease</w:t>
            </w:r>
            <w:r w:rsidR="002B6EFE"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*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7A62" w14:textId="2C121EE7" w:rsidR="002D0F99" w:rsidRPr="00B5745A" w:rsidRDefault="00AB6FC4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0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BF0E17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8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EE52" w14:textId="6137578F" w:rsidR="002D0F99" w:rsidRPr="00B5745A" w:rsidRDefault="00BF0E17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.1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AF22" w14:textId="54CA1DDE" w:rsidR="002D0F99" w:rsidRPr="00B5745A" w:rsidRDefault="00BF0E17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2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.3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820C" w14:textId="173D1693" w:rsidR="002D0F99" w:rsidRPr="00B5745A" w:rsidRDefault="0006705E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416</w:t>
            </w:r>
          </w:p>
        </w:tc>
      </w:tr>
      <w:tr w:rsidR="00B5745A" w:rsidRPr="00B5745A" w14:paraId="0446DAA9" w14:textId="77777777" w:rsidTr="00E571A6">
        <w:trPr>
          <w:gridAfter w:val="1"/>
          <w:wAfter w:w="25" w:type="dxa"/>
          <w:trHeight w:val="323"/>
        </w:trPr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7EDF1" w14:textId="1BC0F70A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Respiratory disease</w:t>
            </w:r>
            <w:r w:rsidR="002B6EFE"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*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FF50B" w14:textId="62EF66A3" w:rsidR="002D0F99" w:rsidRPr="00B5745A" w:rsidRDefault="00AB6FC4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4.</w:t>
            </w:r>
            <w:r w:rsidR="0006705E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86D34" w14:textId="7FC81DF4" w:rsidR="002D0F99" w:rsidRPr="00B5745A" w:rsidRDefault="00AB6FC4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2454D" w14:textId="0ABB79F9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 (</w:t>
            </w:r>
            <w:r w:rsidR="00AB6FC4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.</w:t>
            </w:r>
            <w:r w:rsidR="0006705E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9538A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gt;0.999</w:t>
            </w:r>
          </w:p>
        </w:tc>
      </w:tr>
      <w:tr w:rsidR="00B5745A" w:rsidRPr="00B5745A" w14:paraId="3C4F9ED1" w14:textId="77777777" w:rsidTr="00AF5922">
        <w:trPr>
          <w:gridAfter w:val="1"/>
          <w:wAfter w:w="25" w:type="dxa"/>
          <w:trHeight w:val="323"/>
        </w:trPr>
        <w:tc>
          <w:tcPr>
            <w:tcW w:w="26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94A0AC" w14:textId="27AB82FF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Ophthalmic symptom</w:t>
            </w:r>
            <w:r w:rsidR="002B6EFE"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*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E4B409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8 (37.5%)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DB9708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 (54.5%)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3DFEFA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 (32.4%)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6B740B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288</w:t>
            </w:r>
          </w:p>
        </w:tc>
      </w:tr>
      <w:tr w:rsidR="00B5745A" w:rsidRPr="00B5745A" w14:paraId="7B7B0EF6" w14:textId="77777777" w:rsidTr="00E571A6">
        <w:trPr>
          <w:trHeight w:val="335"/>
        </w:trPr>
        <w:tc>
          <w:tcPr>
            <w:tcW w:w="263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E212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Bronchoalveolar lavage</w:t>
            </w:r>
          </w:p>
        </w:tc>
        <w:tc>
          <w:tcPr>
            <w:tcW w:w="181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EB058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2"/>
              </w:rPr>
              <w:t>n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= 48</w:t>
            </w:r>
          </w:p>
        </w:tc>
        <w:tc>
          <w:tcPr>
            <w:tcW w:w="181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FF7B6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2"/>
              </w:rPr>
              <w:t>n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= 11</w:t>
            </w:r>
          </w:p>
        </w:tc>
        <w:tc>
          <w:tcPr>
            <w:tcW w:w="181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ECF7F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2"/>
              </w:rPr>
              <w:t>n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= 37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EE77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B5745A" w:rsidRPr="00B5745A" w14:paraId="1509B0CF" w14:textId="77777777" w:rsidTr="00E571A6">
        <w:trPr>
          <w:trHeight w:val="335"/>
        </w:trPr>
        <w:tc>
          <w:tcPr>
            <w:tcW w:w="26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FB5D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White blood cell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EC57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63.6 ± 108.3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37902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76.4 ± 119.7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0C6F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59.8 ± 106.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B578" w14:textId="6C76C493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3613E1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86</w:t>
            </w:r>
          </w:p>
        </w:tc>
      </w:tr>
      <w:tr w:rsidR="00B5745A" w:rsidRPr="00B5745A" w14:paraId="12DCCC41" w14:textId="77777777" w:rsidTr="00E571A6">
        <w:trPr>
          <w:trHeight w:val="335"/>
        </w:trPr>
        <w:tc>
          <w:tcPr>
            <w:tcW w:w="2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C48D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eutrophil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1668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4 ± 2.6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59508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7 ± 1.2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3A7C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5 ± 2.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7412" w14:textId="4AF39CE6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3613E1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54</w:t>
            </w:r>
          </w:p>
        </w:tc>
      </w:tr>
      <w:tr w:rsidR="00B5745A" w:rsidRPr="00B5745A" w14:paraId="1B3B4B2E" w14:textId="77777777" w:rsidTr="00E571A6">
        <w:trPr>
          <w:trHeight w:val="335"/>
        </w:trPr>
        <w:tc>
          <w:tcPr>
            <w:tcW w:w="2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9ACD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Lymphocyte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3855C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5.4 ± 21.0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000EC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1.3 ± 16.9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4A28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3.6 ± 22.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B401" w14:textId="2848F272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3613E1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15</w:t>
            </w:r>
          </w:p>
        </w:tc>
      </w:tr>
      <w:tr w:rsidR="00B5745A" w:rsidRPr="00B5745A" w14:paraId="5C8B1163" w14:textId="77777777" w:rsidTr="00E571A6">
        <w:trPr>
          <w:trHeight w:val="335"/>
        </w:trPr>
        <w:tc>
          <w:tcPr>
            <w:tcW w:w="2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DBC2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Eosinophil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7638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6 ± 1.0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2CE3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8 ± 1.3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0C0F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5 ± 0.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05E37" w14:textId="61F4F8FC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3613E1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01</w:t>
            </w:r>
          </w:p>
        </w:tc>
      </w:tr>
      <w:tr w:rsidR="00B5745A" w:rsidRPr="00B5745A" w14:paraId="32AF9629" w14:textId="77777777" w:rsidTr="00E571A6">
        <w:trPr>
          <w:trHeight w:val="335"/>
        </w:trPr>
        <w:tc>
          <w:tcPr>
            <w:tcW w:w="2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DFA6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Macrophage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D799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2.5 ± 21.7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B877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6.9 ± 17.5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6355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4.2 ± 22.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56CE6" w14:textId="2A0C73A4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3613E1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80</w:t>
            </w:r>
          </w:p>
        </w:tc>
      </w:tr>
      <w:tr w:rsidR="00B5745A" w:rsidRPr="00B5745A" w14:paraId="73CEB92E" w14:textId="77777777" w:rsidTr="00E571A6">
        <w:trPr>
          <w:trHeight w:val="335"/>
        </w:trPr>
        <w:tc>
          <w:tcPr>
            <w:tcW w:w="2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07E3C" w14:textId="218EC73F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Lymphocyte (&gt;15%)</w:t>
            </w:r>
            <w:r w:rsidR="002B6EFE"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*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78763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7 (77.1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18E4C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 (81.8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CCF55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8 (75.7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A9B91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gt;0.999</w:t>
            </w:r>
          </w:p>
        </w:tc>
      </w:tr>
      <w:tr w:rsidR="00E571A6" w:rsidRPr="00B5745A" w14:paraId="67053AC1" w14:textId="77777777" w:rsidTr="00E571A6">
        <w:trPr>
          <w:trHeight w:val="335"/>
        </w:trPr>
        <w:tc>
          <w:tcPr>
            <w:tcW w:w="26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A310B0" w14:textId="39E8E704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Lymphocyte (&gt;30%)</w:t>
            </w:r>
            <w:r w:rsidR="002B6EFE"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*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C40BB9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8 (58.3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02A59A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 (81.8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97E647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9 (51.4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6A09C3" w14:textId="77777777" w:rsidR="00E571A6" w:rsidRPr="00B5745A" w:rsidRDefault="00E571A6" w:rsidP="00AF59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92</w:t>
            </w:r>
          </w:p>
        </w:tc>
      </w:tr>
    </w:tbl>
    <w:p w14:paraId="4B63FD83" w14:textId="77777777" w:rsidR="002D0F99" w:rsidRPr="00B5745A" w:rsidRDefault="002D0F99" w:rsidP="002D0F99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02C904A2" w14:textId="7A94F6E1" w:rsidR="00F83AA9" w:rsidRPr="00B5745A" w:rsidRDefault="001C3607" w:rsidP="00F83AA9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  <w:r w:rsidRPr="00B5745A">
        <w:rPr>
          <w:rFonts w:ascii="Times New Roman" w:hAnsi="Times New Roman" w:cs="Times New Roman"/>
          <w:color w:val="000000" w:themeColor="text1"/>
          <w:sz w:val="22"/>
        </w:rPr>
        <w:t xml:space="preserve">Data are presented as mean ± standard deviation or frequencies (%). </w:t>
      </w:r>
      <w:r w:rsidR="009A5A0F" w:rsidRPr="00B5745A">
        <w:rPr>
          <w:rFonts w:ascii="Times New Roman" w:hAnsi="Times New Roman" w:cs="Times New Roman"/>
          <w:bCs/>
          <w:color w:val="000000" w:themeColor="text1"/>
          <w:sz w:val="22"/>
        </w:rPr>
        <w:t>Difference between both groups was analyzed by the chi-square test or Fisher exact test for categorical variables and Mann-Whitney U test for continuous variables. Asterix (*) indicates variables analyzed by Fisher exact test.</w:t>
      </w:r>
    </w:p>
    <w:p w14:paraId="56016C5F" w14:textId="74C35EAA" w:rsidR="002D0F99" w:rsidRPr="00B5745A" w:rsidRDefault="00F83AA9" w:rsidP="00F83AA9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  <w:r w:rsidRPr="00B5745A">
        <w:rPr>
          <w:rFonts w:ascii="Times New Roman" w:hAnsi="Times New Roman" w:cs="Times New Roman"/>
          <w:color w:val="000000" w:themeColor="text1"/>
          <w:sz w:val="22"/>
        </w:rPr>
        <w:t xml:space="preserve">*Fisher exact test. </w:t>
      </w:r>
      <w:r w:rsidR="002D0F99" w:rsidRPr="00B5745A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0FA753ED" w14:textId="2B0DDEB6" w:rsidR="002D0F99" w:rsidRPr="00B5745A" w:rsidRDefault="007173FB" w:rsidP="002D0F99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  <w:r w:rsidRPr="00B5745A">
        <w:rPr>
          <w:rFonts w:ascii="Times New Roman" w:hAnsi="Times New Roman" w:cs="Times New Roman"/>
          <w:color w:val="000000" w:themeColor="text1"/>
          <w:sz w:val="22"/>
        </w:rPr>
        <w:lastRenderedPageBreak/>
        <w:t>Supplementary Table</w:t>
      </w:r>
      <w:r w:rsidR="008A2B3E" w:rsidRPr="00B5745A">
        <w:rPr>
          <w:rFonts w:ascii="Times New Roman" w:hAnsi="Times New Roman" w:cs="Times New Roman"/>
          <w:color w:val="000000" w:themeColor="text1"/>
          <w:sz w:val="22"/>
        </w:rPr>
        <w:t xml:space="preserve"> S</w:t>
      </w:r>
      <w:r w:rsidR="008457F7" w:rsidRPr="00B5745A">
        <w:rPr>
          <w:rFonts w:ascii="Times New Roman" w:hAnsi="Times New Roman" w:cs="Times New Roman"/>
          <w:color w:val="000000" w:themeColor="text1"/>
          <w:sz w:val="22"/>
        </w:rPr>
        <w:t>3</w:t>
      </w:r>
      <w:r w:rsidR="002D0F99" w:rsidRPr="00B5745A">
        <w:rPr>
          <w:rFonts w:ascii="Times New Roman" w:hAnsi="Times New Roman" w:cs="Times New Roman"/>
          <w:color w:val="000000" w:themeColor="text1"/>
          <w:sz w:val="22"/>
        </w:rPr>
        <w:t>.</w:t>
      </w:r>
      <w:r w:rsidR="001C3607" w:rsidRPr="00B5745A">
        <w:rPr>
          <w:color w:val="000000" w:themeColor="text1"/>
        </w:rPr>
        <w:t xml:space="preserve"> </w:t>
      </w:r>
      <w:r w:rsidR="001C3607" w:rsidRPr="00B5745A">
        <w:rPr>
          <w:rFonts w:ascii="Times New Roman" w:hAnsi="Times New Roman" w:cs="Times New Roman"/>
          <w:color w:val="000000" w:themeColor="text1"/>
          <w:sz w:val="22"/>
        </w:rPr>
        <w:t>Organ involvement and laboratory findings in patients who received bronchoalveolar lavage</w:t>
      </w:r>
    </w:p>
    <w:tbl>
      <w:tblPr>
        <w:tblW w:w="934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641"/>
        <w:gridCol w:w="1642"/>
        <w:gridCol w:w="1642"/>
        <w:gridCol w:w="1021"/>
      </w:tblGrid>
      <w:tr w:rsidR="00B5745A" w:rsidRPr="00B5745A" w14:paraId="3F88F647" w14:textId="77777777" w:rsidTr="000961D9">
        <w:trPr>
          <w:trHeight w:val="341"/>
        </w:trPr>
        <w:tc>
          <w:tcPr>
            <w:tcW w:w="340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B75A7" w14:textId="77777777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573D" w14:textId="77777777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BB9E" w14:textId="030E6760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Uveitis group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6AED" w14:textId="5A1670CD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Non-uveitis group</w:t>
            </w:r>
          </w:p>
        </w:tc>
        <w:tc>
          <w:tcPr>
            <w:tcW w:w="102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CC75B" w14:textId="10A66414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value</w:t>
            </w:r>
          </w:p>
        </w:tc>
      </w:tr>
      <w:tr w:rsidR="00B5745A" w:rsidRPr="00B5745A" w14:paraId="3F56FD05" w14:textId="77777777" w:rsidTr="000961D9">
        <w:trPr>
          <w:trHeight w:val="341"/>
        </w:trPr>
        <w:tc>
          <w:tcPr>
            <w:tcW w:w="340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CE454" w14:textId="77777777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01885" w14:textId="0C19294F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B5745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n 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= 48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99463" w14:textId="4E796223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B5745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n 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= 11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E6D5D" w14:textId="7BDB0180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B5745A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n 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= 37)</w:t>
            </w:r>
          </w:p>
        </w:tc>
        <w:tc>
          <w:tcPr>
            <w:tcW w:w="102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642A2" w14:textId="77777777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B5745A" w:rsidRPr="00B5745A" w14:paraId="19C27CA6" w14:textId="77777777" w:rsidTr="000961D9">
        <w:trPr>
          <w:trHeight w:val="341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7D31" w14:textId="647E2344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ulmonary sarcoidosis</w:t>
            </w:r>
            <w:r w:rsidR="002B6EFE"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*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7926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710F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2684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562C" w14:textId="0DDF2931" w:rsidR="002D0F99" w:rsidRPr="00B5745A" w:rsidRDefault="00506E0F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A71B14" w:rsidRPr="00B5745A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27</w:t>
            </w:r>
          </w:p>
        </w:tc>
      </w:tr>
      <w:tr w:rsidR="00B5745A" w:rsidRPr="00B5745A" w14:paraId="7AF3FA6E" w14:textId="77777777" w:rsidTr="000961D9">
        <w:trPr>
          <w:trHeight w:val="341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BBA7" w14:textId="2CBD9E15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3F3480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LN only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DD38" w14:textId="20274409" w:rsidR="002D0F99" w:rsidRPr="00B5745A" w:rsidRDefault="00C63A93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433846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.2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883B" w14:textId="03A6CD10" w:rsidR="002D0F99" w:rsidRPr="00B5745A" w:rsidRDefault="00433846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8.2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25EF" w14:textId="16F93371" w:rsidR="002D0F99" w:rsidRPr="00B5745A" w:rsidRDefault="00433846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.7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4D2E3F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B5745A" w:rsidRPr="00B5745A" w14:paraId="36586890" w14:textId="77777777" w:rsidTr="000961D9">
        <w:trPr>
          <w:trHeight w:val="34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B3C1A" w14:textId="0166439B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3F3480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Lung ± Intrathoracic LN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DB240" w14:textId="2C9B28B1" w:rsidR="002D0F99" w:rsidRPr="00B5745A" w:rsidRDefault="00C63A93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5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3.8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BFE05" w14:textId="7CC4196B" w:rsidR="002D0F99" w:rsidRPr="00B5745A" w:rsidRDefault="00433846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1.8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CC535" w14:textId="06636313" w:rsidR="002D0F99" w:rsidRPr="00B5745A" w:rsidRDefault="00433846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6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7.3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65ADB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B5745A" w:rsidRPr="00B5745A" w14:paraId="3E017EA0" w14:textId="77777777" w:rsidTr="000961D9">
        <w:trPr>
          <w:trHeight w:val="341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03074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Other involved organs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FD1AC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5B6CF5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6FB2B1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271946" w14:textId="77777777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B5745A" w:rsidRPr="00B5745A" w14:paraId="68A390D3" w14:textId="77777777" w:rsidTr="000961D9">
        <w:trPr>
          <w:trHeight w:val="34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3A50D" w14:textId="57CD2578" w:rsidR="002D0F99" w:rsidRPr="00B5745A" w:rsidRDefault="002D0F99" w:rsidP="003F348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Extrathoracic LN</w:t>
            </w:r>
            <w:r w:rsidR="002B6EFE"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*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FD743" w14:textId="7774817D" w:rsidR="002D0F99" w:rsidRPr="00B5745A" w:rsidRDefault="00A71B14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E207EB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.7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B202A0" w14:textId="560D2854" w:rsidR="002D0F99" w:rsidRPr="00B5745A" w:rsidRDefault="00A71B14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8.2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B936F" w14:textId="1A8F7DA8" w:rsidR="002D0F99" w:rsidRPr="00B5745A" w:rsidRDefault="00A71B14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E207EB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.2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3E4F6" w14:textId="76BC2CA5" w:rsidR="002D0F99" w:rsidRPr="00B5745A" w:rsidRDefault="00A71B14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gt;0.999</w:t>
            </w:r>
          </w:p>
        </w:tc>
      </w:tr>
      <w:tr w:rsidR="00B5745A" w:rsidRPr="00B5745A" w14:paraId="50CA65E5" w14:textId="77777777" w:rsidTr="000961D9">
        <w:trPr>
          <w:trHeight w:val="34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7D839" w14:textId="6BCAF93E" w:rsidR="002D0F99" w:rsidRPr="00B5745A" w:rsidRDefault="002D0F99" w:rsidP="003F348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Skin</w:t>
            </w:r>
            <w:r w:rsidR="002B6EFE"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*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2F0049" w14:textId="081CA38B" w:rsidR="002D0F99" w:rsidRPr="00B5745A" w:rsidRDefault="00714E11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.</w:t>
            </w:r>
            <w:r w:rsidR="00A71B14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2ADAD7" w14:textId="398A25B2" w:rsidR="002D0F99" w:rsidRPr="00B5745A" w:rsidRDefault="00A71B14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7.3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A60B8" w14:textId="386D6B08" w:rsidR="002D0F99" w:rsidRPr="00B5745A" w:rsidRDefault="00A71B14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.1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FD3AED" w14:textId="4149E15E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A81DE3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4</w:t>
            </w:r>
          </w:p>
        </w:tc>
      </w:tr>
      <w:tr w:rsidR="00B5745A" w:rsidRPr="00B5745A" w14:paraId="08AAB231" w14:textId="77777777" w:rsidTr="000961D9">
        <w:trPr>
          <w:trHeight w:val="34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3ED2F" w14:textId="4768E7B2" w:rsidR="002D0F99" w:rsidRPr="00B5745A" w:rsidRDefault="002D0F99" w:rsidP="003F348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Spleen</w:t>
            </w:r>
            <w:r w:rsidR="002B6EFE"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*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9F32F7" w14:textId="6EF57FB1" w:rsidR="002D0F99" w:rsidRPr="00B5745A" w:rsidRDefault="00A81DE3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714E11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.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2F031" w14:textId="727F473B" w:rsidR="002D0F99" w:rsidRPr="00B5745A" w:rsidRDefault="00714E11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A81DE3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.1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756610" w14:textId="01EE6BDE" w:rsidR="002D0F99" w:rsidRPr="00B5745A" w:rsidRDefault="00714E11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.</w:t>
            </w:r>
            <w:r w:rsidR="00A81DE3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93A9E" w14:textId="558FAAB6" w:rsidR="002D0F99" w:rsidRPr="00B5745A" w:rsidRDefault="00714E11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A81DE3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51</w:t>
            </w:r>
          </w:p>
        </w:tc>
      </w:tr>
      <w:tr w:rsidR="00B5745A" w:rsidRPr="00B5745A" w14:paraId="73AC82B5" w14:textId="77777777" w:rsidTr="000961D9">
        <w:trPr>
          <w:trHeight w:val="34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2BFC5" w14:textId="093913AD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3F3480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Heart</w:t>
            </w:r>
            <w:r w:rsidR="002B6EFE"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*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03A45D" w14:textId="53645EC6" w:rsidR="002D0F99" w:rsidRPr="00B5745A" w:rsidRDefault="00714E11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0.</w:t>
            </w:r>
            <w:r w:rsidR="00160E9A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C53550" w14:textId="67ADD368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 (</w:t>
            </w:r>
            <w:r w:rsidR="00160E9A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8</w:t>
            </w:r>
            <w:r w:rsidR="00714E11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.2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9B1A5F" w14:textId="08821E5F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 (</w:t>
            </w:r>
            <w:r w:rsidR="003E7EDF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.1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4FA652" w14:textId="49DE716A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23753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21</w:t>
            </w:r>
          </w:p>
        </w:tc>
      </w:tr>
      <w:tr w:rsidR="00B5745A" w:rsidRPr="00B5745A" w14:paraId="56242E75" w14:textId="77777777" w:rsidTr="000961D9">
        <w:trPr>
          <w:trHeight w:val="34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F61C0" w14:textId="34DBCBE3" w:rsidR="002D0F99" w:rsidRPr="00B5745A" w:rsidRDefault="002D0F99" w:rsidP="003F348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Musculoskeletal</w:t>
            </w:r>
            <w:r w:rsidR="002B6EFE"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*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F5D04E" w14:textId="2DE167FE" w:rsidR="002D0F99" w:rsidRPr="00B5745A" w:rsidRDefault="0023753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.2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4F3BC" w14:textId="71413657" w:rsidR="002D0F99" w:rsidRPr="00B5745A" w:rsidRDefault="0023753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8.2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7645D" w14:textId="5BBD0357" w:rsidR="002D0F99" w:rsidRPr="00B5745A" w:rsidRDefault="00714E11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2214C" w14:textId="641E2BCC" w:rsidR="002D0F99" w:rsidRPr="00B5745A" w:rsidRDefault="00BF17EE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49</w:t>
            </w:r>
          </w:p>
        </w:tc>
      </w:tr>
      <w:tr w:rsidR="00B5745A" w:rsidRPr="00B5745A" w14:paraId="19A114C4" w14:textId="77777777" w:rsidTr="000961D9">
        <w:trPr>
          <w:trHeight w:val="34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73424" w14:textId="4D761F5D" w:rsidR="002D0F99" w:rsidRPr="00B5745A" w:rsidRDefault="002D0F99" w:rsidP="003F348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ervous system</w:t>
            </w:r>
            <w:r w:rsidR="002B6EFE"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*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3829AA" w14:textId="18AB60BE" w:rsidR="002D0F99" w:rsidRPr="00B5745A" w:rsidRDefault="00714E11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.1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31767" w14:textId="14539D1C" w:rsidR="002D0F99" w:rsidRPr="00B5745A" w:rsidRDefault="00714E11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5B08C" w14:textId="64F9BEE9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 (</w:t>
            </w:r>
            <w:r w:rsidR="00714E11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.</w:t>
            </w:r>
            <w:r w:rsidR="00BF17EE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2B470" w14:textId="7743914A" w:rsidR="002D0F99" w:rsidRPr="00B5745A" w:rsidRDefault="00714E11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gt;0.999</w:t>
            </w:r>
          </w:p>
        </w:tc>
      </w:tr>
      <w:tr w:rsidR="00B5745A" w:rsidRPr="00B5745A" w14:paraId="5363F8C6" w14:textId="77777777" w:rsidTr="000961D9">
        <w:trPr>
          <w:trHeight w:val="34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66224" w14:textId="78B35424" w:rsidR="002D0F99" w:rsidRPr="00B5745A" w:rsidRDefault="002D0F99" w:rsidP="003F348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Kidney</w:t>
            </w:r>
            <w:r w:rsidR="002B6EFE"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*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FEF19" w14:textId="123B48B8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 (</w:t>
            </w:r>
            <w:r w:rsidR="00714E11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.1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545AC3" w14:textId="1B561D97" w:rsidR="002D0F99" w:rsidRPr="00B5745A" w:rsidRDefault="00BF17EE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.1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2ACC05" w14:textId="6654BC05" w:rsidR="002D0F99" w:rsidRPr="00B5745A" w:rsidRDefault="00BF17EE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</w:t>
            </w:r>
            <w:r w:rsidR="004C3F4A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E1CC35" w14:textId="3D65AAEE" w:rsidR="002D0F99" w:rsidRPr="00B5745A" w:rsidRDefault="007B4941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229</w:t>
            </w:r>
          </w:p>
        </w:tc>
      </w:tr>
      <w:tr w:rsidR="00B5745A" w:rsidRPr="00B5745A" w14:paraId="752D191B" w14:textId="77777777" w:rsidTr="000961D9">
        <w:trPr>
          <w:trHeight w:val="34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E5F43B" w14:textId="72714B5C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erum ACE level (U/L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D732CE" w14:textId="0B300360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3.6 ± 29.5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4EB97" w14:textId="6022130A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2.1 ± 28.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EE921" w14:textId="5FBC188B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1.1 ± 29.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278B3" w14:textId="6FF988A8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158</w:t>
            </w:r>
          </w:p>
        </w:tc>
      </w:tr>
      <w:tr w:rsidR="00B5745A" w:rsidRPr="00B5745A" w14:paraId="7E56BF85" w14:textId="77777777" w:rsidTr="000961D9">
        <w:trPr>
          <w:trHeight w:val="34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F16056" w14:textId="6167BB1D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erum corrected calcium (mg/dL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09AA6C" w14:textId="5DA6FD75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.6 ± 0.4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BA949" w14:textId="404DC848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.7 ± 0.3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A03E7" w14:textId="14FD7B19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.6 ± 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74791A" w14:textId="34442B89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668</w:t>
            </w:r>
          </w:p>
        </w:tc>
      </w:tr>
      <w:tr w:rsidR="00B5745A" w:rsidRPr="00B5745A" w14:paraId="68DE6A69" w14:textId="77777777" w:rsidTr="000961D9">
        <w:trPr>
          <w:trHeight w:val="34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E52CA" w14:textId="135B2522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erum creatinine level (mg/dL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B0ACB" w14:textId="542C4689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8 ± 0.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9C770" w14:textId="474C178F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8 ± 0.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50EA6" w14:textId="652B075E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8 ± 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8FACA0" w14:textId="4B37B952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951</w:t>
            </w:r>
          </w:p>
        </w:tc>
      </w:tr>
      <w:tr w:rsidR="00B5745A" w:rsidRPr="00B5745A" w14:paraId="40A73F68" w14:textId="77777777" w:rsidTr="000961D9">
        <w:trPr>
          <w:trHeight w:val="34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9ACD0" w14:textId="3088F5F1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erum alkaline phosphatase (IU/L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D771E4" w14:textId="471132C3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9.4 ± 41.5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918DC" w14:textId="5F2A3F8C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7.3 ± 59.4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7B9261" w14:textId="187EA1CE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4.1 ± 33.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AB60A3" w14:textId="63D8B76D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100</w:t>
            </w:r>
          </w:p>
        </w:tc>
      </w:tr>
      <w:tr w:rsidR="00B5745A" w:rsidRPr="00B5745A" w14:paraId="495AA9FA" w14:textId="77777777" w:rsidTr="000961D9">
        <w:trPr>
          <w:trHeight w:val="34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D283D7" w14:textId="42F071E6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erum white blood cell (/uL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89E88" w14:textId="6E07E898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233.3 ± 1788.7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868F90" w14:textId="00B2E9B7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009.1 ± 1204.5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E5E15" w14:textId="2388C2B3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300.0 ± 1937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C0C25" w14:textId="59977374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864</w:t>
            </w:r>
          </w:p>
        </w:tc>
      </w:tr>
      <w:tr w:rsidR="00B5745A" w:rsidRPr="00B5745A" w14:paraId="56ECF83D" w14:textId="77777777" w:rsidTr="000961D9">
        <w:trPr>
          <w:trHeight w:val="34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37C10D" w14:textId="61CA62E6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erum lymphocyte level (/uL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5D269" w14:textId="2D8B188F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740.6 ± 686.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5D2F2" w14:textId="2E7F9541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631.6 ± 988.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A6EBA" w14:textId="302CEEE4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773.0 ± 582.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67CC3" w14:textId="729C3E48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384</w:t>
            </w:r>
          </w:p>
        </w:tc>
      </w:tr>
      <w:tr w:rsidR="00B5745A" w:rsidRPr="00B5745A" w14:paraId="33FFC1E5" w14:textId="77777777" w:rsidTr="000961D9">
        <w:trPr>
          <w:trHeight w:val="34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C2D3A" w14:textId="65D98D6D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Serum lymphopenia</w:t>
            </w:r>
            <w:r w:rsidR="002B6EFE"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*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5FE794" w14:textId="020DB284" w:rsidR="002D0F99" w:rsidRPr="00B5745A" w:rsidRDefault="00E85F16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8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1E3E9B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.5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440CFB" w14:textId="25CE87D8" w:rsidR="002D0F99" w:rsidRPr="00B5745A" w:rsidRDefault="00196478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4.5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2C889" w14:textId="346E9F69" w:rsidR="002D0F99" w:rsidRPr="00B5745A" w:rsidRDefault="00196478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2.4</w:t>
            </w:r>
            <w:r w:rsidR="002D0F99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3F0F4" w14:textId="5D0B38F2" w:rsidR="002D0F99" w:rsidRPr="00B5745A" w:rsidRDefault="002D0F99" w:rsidP="00EB126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196478"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88</w:t>
            </w:r>
          </w:p>
        </w:tc>
      </w:tr>
      <w:tr w:rsidR="00B5745A" w:rsidRPr="00B5745A" w14:paraId="74633200" w14:textId="77777777" w:rsidTr="000961D9">
        <w:trPr>
          <w:trHeight w:val="34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5DDC34" w14:textId="13BCFABB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erum hemoglobin (g/dL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D58A5C" w14:textId="7D5F71FC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.7 ± 1.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29D298" w14:textId="06951611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.7 ± 1.4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8115FE" w14:textId="59110471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.7 ± 2.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58604" w14:textId="7C5D37B3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749</w:t>
            </w:r>
          </w:p>
        </w:tc>
      </w:tr>
      <w:tr w:rsidR="000961D9" w:rsidRPr="00B5745A" w14:paraId="62397262" w14:textId="77777777" w:rsidTr="000961D9">
        <w:trPr>
          <w:trHeight w:val="341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820F15" w14:textId="0D58D7F1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erum platelet (x10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B5745A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/uL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894D74" w14:textId="351F754F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56.5 ± 81.3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6D3727" w14:textId="6B543DB5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63.6 ± 94.9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E9AF1C" w14:textId="46C850F8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54.4 ± 78.2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EF73C7" w14:textId="21427937" w:rsidR="000961D9" w:rsidRPr="00B5745A" w:rsidRDefault="000961D9" w:rsidP="000961D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5745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524</w:t>
            </w:r>
          </w:p>
        </w:tc>
      </w:tr>
    </w:tbl>
    <w:p w14:paraId="6E7CEC85" w14:textId="77777777" w:rsidR="001C3607" w:rsidRPr="00B5745A" w:rsidRDefault="001C3607" w:rsidP="001C360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</w:p>
    <w:p w14:paraId="5F46A69F" w14:textId="3F43D04B" w:rsidR="001C3607" w:rsidRPr="00B5745A" w:rsidRDefault="001C3607" w:rsidP="001C360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  <w:r w:rsidRPr="00B5745A">
        <w:rPr>
          <w:rFonts w:ascii="Times New Roman" w:hAnsi="Times New Roman" w:cs="Times New Roman"/>
          <w:color w:val="000000" w:themeColor="text1"/>
          <w:sz w:val="22"/>
        </w:rPr>
        <w:t xml:space="preserve">Data are presented as mean ± standard deviation or frequencies (%). </w:t>
      </w:r>
      <w:r w:rsidR="009A5A0F" w:rsidRPr="00B5745A">
        <w:rPr>
          <w:rFonts w:ascii="Times New Roman" w:hAnsi="Times New Roman" w:cs="Times New Roman"/>
          <w:bCs/>
          <w:color w:val="000000" w:themeColor="text1"/>
          <w:sz w:val="22"/>
        </w:rPr>
        <w:t>Difference between both groups was analyzed by the chi-square test or Fisher exact test for categorical variables and Mann-Whitney U test for continuous variables. Asterix (*) indicates variables analyzed by Fisher exact test.</w:t>
      </w:r>
    </w:p>
    <w:p w14:paraId="3FF55F07" w14:textId="6BA9EE26" w:rsidR="00871E58" w:rsidRPr="00B5745A" w:rsidRDefault="001C3607" w:rsidP="00E571A6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  <w:r w:rsidRPr="00B5745A">
        <w:rPr>
          <w:rFonts w:ascii="Times New Roman" w:hAnsi="Times New Roman" w:cs="Times New Roman"/>
          <w:color w:val="000000" w:themeColor="text1"/>
          <w:sz w:val="22"/>
        </w:rPr>
        <w:t>Abbreviation</w:t>
      </w:r>
      <w:r w:rsidR="00974002" w:rsidRPr="00B5745A">
        <w:rPr>
          <w:rFonts w:ascii="Times New Roman" w:hAnsi="Times New Roman" w:cs="Times New Roman"/>
          <w:color w:val="000000" w:themeColor="text1"/>
          <w:sz w:val="22"/>
        </w:rPr>
        <w:t>s</w:t>
      </w:r>
      <w:r w:rsidRPr="00B5745A">
        <w:rPr>
          <w:rFonts w:ascii="Times New Roman" w:hAnsi="Times New Roman" w:cs="Times New Roman"/>
          <w:color w:val="000000" w:themeColor="text1"/>
          <w:sz w:val="22"/>
        </w:rPr>
        <w:t xml:space="preserve">: </w:t>
      </w:r>
      <w:r w:rsidRPr="00B5745A">
        <w:rPr>
          <w:rFonts w:ascii="Times New Roman" w:hAnsi="Times New Roman" w:cs="Times New Roman"/>
          <w:i/>
          <w:iCs/>
          <w:color w:val="000000" w:themeColor="text1"/>
          <w:sz w:val="22"/>
        </w:rPr>
        <w:t>ACE</w:t>
      </w:r>
      <w:r w:rsidRPr="00B5745A">
        <w:rPr>
          <w:rFonts w:ascii="Times New Roman" w:hAnsi="Times New Roman" w:cs="Times New Roman"/>
          <w:color w:val="000000" w:themeColor="text1"/>
          <w:sz w:val="22"/>
        </w:rPr>
        <w:t xml:space="preserve">, angiotensin-converting enzyme; </w:t>
      </w:r>
      <w:r w:rsidRPr="00B5745A">
        <w:rPr>
          <w:rFonts w:ascii="Times New Roman" w:hAnsi="Times New Roman" w:cs="Times New Roman"/>
          <w:i/>
          <w:iCs/>
          <w:color w:val="000000" w:themeColor="text1"/>
          <w:sz w:val="22"/>
        </w:rPr>
        <w:t>LN</w:t>
      </w:r>
      <w:r w:rsidRPr="00B5745A">
        <w:rPr>
          <w:rFonts w:ascii="Times New Roman" w:hAnsi="Times New Roman" w:cs="Times New Roman"/>
          <w:color w:val="000000" w:themeColor="text1"/>
          <w:sz w:val="22"/>
        </w:rPr>
        <w:t>, lymph node</w:t>
      </w:r>
      <w:r w:rsidR="00974002" w:rsidRPr="00B5745A">
        <w:rPr>
          <w:rFonts w:ascii="Times New Roman" w:hAnsi="Times New Roman" w:cs="Times New Roman"/>
          <w:color w:val="000000" w:themeColor="text1"/>
          <w:sz w:val="22"/>
        </w:rPr>
        <w:t>.</w:t>
      </w:r>
    </w:p>
    <w:sectPr w:rsidR="00871E58" w:rsidRPr="00B574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E1000" w14:textId="77777777" w:rsidR="00B80F6F" w:rsidRDefault="00B80F6F" w:rsidP="0020748D">
      <w:pPr>
        <w:spacing w:after="0" w:line="240" w:lineRule="auto"/>
      </w:pPr>
      <w:r>
        <w:separator/>
      </w:r>
    </w:p>
  </w:endnote>
  <w:endnote w:type="continuationSeparator" w:id="0">
    <w:p w14:paraId="27F6B954" w14:textId="77777777" w:rsidR="00B80F6F" w:rsidRDefault="00B80F6F" w:rsidP="00207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92C22" w14:textId="77777777" w:rsidR="00B80F6F" w:rsidRDefault="00B80F6F" w:rsidP="0020748D">
      <w:pPr>
        <w:spacing w:after="0" w:line="240" w:lineRule="auto"/>
      </w:pPr>
      <w:r>
        <w:separator/>
      </w:r>
    </w:p>
  </w:footnote>
  <w:footnote w:type="continuationSeparator" w:id="0">
    <w:p w14:paraId="7D1271E4" w14:textId="77777777" w:rsidR="00B80F6F" w:rsidRDefault="00B80F6F" w:rsidP="002074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CE3"/>
    <w:rsid w:val="00000766"/>
    <w:rsid w:val="00002E0C"/>
    <w:rsid w:val="00011960"/>
    <w:rsid w:val="00023CB7"/>
    <w:rsid w:val="00027917"/>
    <w:rsid w:val="00033942"/>
    <w:rsid w:val="00036BF2"/>
    <w:rsid w:val="0004581E"/>
    <w:rsid w:val="000620DF"/>
    <w:rsid w:val="0006705E"/>
    <w:rsid w:val="00077FFA"/>
    <w:rsid w:val="0008272E"/>
    <w:rsid w:val="000857ED"/>
    <w:rsid w:val="00091986"/>
    <w:rsid w:val="0009449A"/>
    <w:rsid w:val="000961D9"/>
    <w:rsid w:val="0009761D"/>
    <w:rsid w:val="000A2CA2"/>
    <w:rsid w:val="000A6D45"/>
    <w:rsid w:val="000B5604"/>
    <w:rsid w:val="000C6BFA"/>
    <w:rsid w:val="000C7BF9"/>
    <w:rsid w:val="000E62DA"/>
    <w:rsid w:val="000F5503"/>
    <w:rsid w:val="00100CC6"/>
    <w:rsid w:val="001030A9"/>
    <w:rsid w:val="00116011"/>
    <w:rsid w:val="00120755"/>
    <w:rsid w:val="00122424"/>
    <w:rsid w:val="00127F23"/>
    <w:rsid w:val="0013286A"/>
    <w:rsid w:val="00160E9A"/>
    <w:rsid w:val="00165652"/>
    <w:rsid w:val="00170555"/>
    <w:rsid w:val="00171E3E"/>
    <w:rsid w:val="00175C7E"/>
    <w:rsid w:val="00176A88"/>
    <w:rsid w:val="00176BBA"/>
    <w:rsid w:val="0018062B"/>
    <w:rsid w:val="00180989"/>
    <w:rsid w:val="001916C9"/>
    <w:rsid w:val="00194AAC"/>
    <w:rsid w:val="00196478"/>
    <w:rsid w:val="001B033A"/>
    <w:rsid w:val="001C3607"/>
    <w:rsid w:val="001D6902"/>
    <w:rsid w:val="001E1B8D"/>
    <w:rsid w:val="001E3C41"/>
    <w:rsid w:val="001E3E9B"/>
    <w:rsid w:val="001F1C8E"/>
    <w:rsid w:val="00200616"/>
    <w:rsid w:val="00204CAA"/>
    <w:rsid w:val="0020748D"/>
    <w:rsid w:val="00210582"/>
    <w:rsid w:val="002158C7"/>
    <w:rsid w:val="0021594B"/>
    <w:rsid w:val="00237539"/>
    <w:rsid w:val="002467DF"/>
    <w:rsid w:val="00255815"/>
    <w:rsid w:val="00263C35"/>
    <w:rsid w:val="00267FB2"/>
    <w:rsid w:val="002A157E"/>
    <w:rsid w:val="002B6EFE"/>
    <w:rsid w:val="002B77D0"/>
    <w:rsid w:val="002D0F99"/>
    <w:rsid w:val="002D26CA"/>
    <w:rsid w:val="002D6E71"/>
    <w:rsid w:val="002D730D"/>
    <w:rsid w:val="002F1A8D"/>
    <w:rsid w:val="002F70A4"/>
    <w:rsid w:val="003111BB"/>
    <w:rsid w:val="0031693D"/>
    <w:rsid w:val="003212A3"/>
    <w:rsid w:val="00332737"/>
    <w:rsid w:val="00334DCD"/>
    <w:rsid w:val="00336406"/>
    <w:rsid w:val="003478E3"/>
    <w:rsid w:val="0035449E"/>
    <w:rsid w:val="00354917"/>
    <w:rsid w:val="00356B09"/>
    <w:rsid w:val="003613E1"/>
    <w:rsid w:val="0036374C"/>
    <w:rsid w:val="00373A44"/>
    <w:rsid w:val="0039589B"/>
    <w:rsid w:val="003964FC"/>
    <w:rsid w:val="003A0DA7"/>
    <w:rsid w:val="003A18A2"/>
    <w:rsid w:val="003C0815"/>
    <w:rsid w:val="003C4765"/>
    <w:rsid w:val="003C4CDB"/>
    <w:rsid w:val="003D25B1"/>
    <w:rsid w:val="003D2C8E"/>
    <w:rsid w:val="003D617F"/>
    <w:rsid w:val="003D63C0"/>
    <w:rsid w:val="003D7C0C"/>
    <w:rsid w:val="003E426D"/>
    <w:rsid w:val="003E7EDF"/>
    <w:rsid w:val="003F12FB"/>
    <w:rsid w:val="003F152C"/>
    <w:rsid w:val="003F3480"/>
    <w:rsid w:val="004022A4"/>
    <w:rsid w:val="0040581F"/>
    <w:rsid w:val="00405BB6"/>
    <w:rsid w:val="0041677C"/>
    <w:rsid w:val="004210DA"/>
    <w:rsid w:val="004270AC"/>
    <w:rsid w:val="00430549"/>
    <w:rsid w:val="004323B2"/>
    <w:rsid w:val="00433846"/>
    <w:rsid w:val="0044214C"/>
    <w:rsid w:val="004523DD"/>
    <w:rsid w:val="00453899"/>
    <w:rsid w:val="00456E44"/>
    <w:rsid w:val="00464E51"/>
    <w:rsid w:val="00467647"/>
    <w:rsid w:val="00470306"/>
    <w:rsid w:val="0047311C"/>
    <w:rsid w:val="0047323D"/>
    <w:rsid w:val="00473942"/>
    <w:rsid w:val="004930F9"/>
    <w:rsid w:val="00495346"/>
    <w:rsid w:val="004A5E4D"/>
    <w:rsid w:val="004B0FB7"/>
    <w:rsid w:val="004B6FAC"/>
    <w:rsid w:val="004B7BC3"/>
    <w:rsid w:val="004C1372"/>
    <w:rsid w:val="004C3F4A"/>
    <w:rsid w:val="004C78F6"/>
    <w:rsid w:val="004D1A4C"/>
    <w:rsid w:val="004D77C5"/>
    <w:rsid w:val="004E2770"/>
    <w:rsid w:val="004F4F8E"/>
    <w:rsid w:val="00506D11"/>
    <w:rsid w:val="00506E0F"/>
    <w:rsid w:val="005104CE"/>
    <w:rsid w:val="00513D12"/>
    <w:rsid w:val="0051489E"/>
    <w:rsid w:val="00514E8E"/>
    <w:rsid w:val="00522679"/>
    <w:rsid w:val="0052400A"/>
    <w:rsid w:val="0053321E"/>
    <w:rsid w:val="00540996"/>
    <w:rsid w:val="005434F7"/>
    <w:rsid w:val="0054492B"/>
    <w:rsid w:val="0054704C"/>
    <w:rsid w:val="005470D4"/>
    <w:rsid w:val="00552C7B"/>
    <w:rsid w:val="0055631B"/>
    <w:rsid w:val="00560F51"/>
    <w:rsid w:val="005612E3"/>
    <w:rsid w:val="005630B7"/>
    <w:rsid w:val="00563C7F"/>
    <w:rsid w:val="00582608"/>
    <w:rsid w:val="005938DC"/>
    <w:rsid w:val="00595660"/>
    <w:rsid w:val="00595906"/>
    <w:rsid w:val="005A4D29"/>
    <w:rsid w:val="005A7806"/>
    <w:rsid w:val="005B4D92"/>
    <w:rsid w:val="005C49C2"/>
    <w:rsid w:val="005D11BE"/>
    <w:rsid w:val="005D1F47"/>
    <w:rsid w:val="005D309F"/>
    <w:rsid w:val="005E1F8B"/>
    <w:rsid w:val="005E365F"/>
    <w:rsid w:val="005E4A09"/>
    <w:rsid w:val="005E5B58"/>
    <w:rsid w:val="005F3E12"/>
    <w:rsid w:val="005F67ED"/>
    <w:rsid w:val="006029FC"/>
    <w:rsid w:val="00604DF5"/>
    <w:rsid w:val="0061094B"/>
    <w:rsid w:val="006144AD"/>
    <w:rsid w:val="006248E4"/>
    <w:rsid w:val="0063304B"/>
    <w:rsid w:val="0063456B"/>
    <w:rsid w:val="006379CA"/>
    <w:rsid w:val="00637A9E"/>
    <w:rsid w:val="00640A13"/>
    <w:rsid w:val="00671843"/>
    <w:rsid w:val="0068471A"/>
    <w:rsid w:val="006A1B75"/>
    <w:rsid w:val="006A5A35"/>
    <w:rsid w:val="006B01E3"/>
    <w:rsid w:val="006C22A7"/>
    <w:rsid w:val="006C29B8"/>
    <w:rsid w:val="006D17F0"/>
    <w:rsid w:val="006D22C0"/>
    <w:rsid w:val="006E1F3F"/>
    <w:rsid w:val="006E2E48"/>
    <w:rsid w:val="006F54F1"/>
    <w:rsid w:val="006F79B9"/>
    <w:rsid w:val="00714E11"/>
    <w:rsid w:val="007173FB"/>
    <w:rsid w:val="00726115"/>
    <w:rsid w:val="00727D06"/>
    <w:rsid w:val="00730E96"/>
    <w:rsid w:val="00741F69"/>
    <w:rsid w:val="007566D0"/>
    <w:rsid w:val="00767A90"/>
    <w:rsid w:val="007807FB"/>
    <w:rsid w:val="00781EA5"/>
    <w:rsid w:val="00784FC5"/>
    <w:rsid w:val="00794491"/>
    <w:rsid w:val="00795C06"/>
    <w:rsid w:val="007A0B7D"/>
    <w:rsid w:val="007B4941"/>
    <w:rsid w:val="007B6881"/>
    <w:rsid w:val="007C15F9"/>
    <w:rsid w:val="007C3C52"/>
    <w:rsid w:val="007D6D26"/>
    <w:rsid w:val="007E2E6D"/>
    <w:rsid w:val="007F5263"/>
    <w:rsid w:val="008179E1"/>
    <w:rsid w:val="00824718"/>
    <w:rsid w:val="00832EFC"/>
    <w:rsid w:val="00836749"/>
    <w:rsid w:val="00841DA7"/>
    <w:rsid w:val="00844D1E"/>
    <w:rsid w:val="008457F7"/>
    <w:rsid w:val="0085116B"/>
    <w:rsid w:val="00852650"/>
    <w:rsid w:val="0085716C"/>
    <w:rsid w:val="00871E58"/>
    <w:rsid w:val="00880C66"/>
    <w:rsid w:val="0088196E"/>
    <w:rsid w:val="00882C65"/>
    <w:rsid w:val="00887DC1"/>
    <w:rsid w:val="00893824"/>
    <w:rsid w:val="00896996"/>
    <w:rsid w:val="008973F7"/>
    <w:rsid w:val="008A2B3E"/>
    <w:rsid w:val="008A568A"/>
    <w:rsid w:val="008A7CD6"/>
    <w:rsid w:val="008B2783"/>
    <w:rsid w:val="008B2F46"/>
    <w:rsid w:val="008C23CD"/>
    <w:rsid w:val="008C3BFA"/>
    <w:rsid w:val="008C4415"/>
    <w:rsid w:val="008C540C"/>
    <w:rsid w:val="008D01E5"/>
    <w:rsid w:val="008D3BBF"/>
    <w:rsid w:val="008D6CBB"/>
    <w:rsid w:val="008E7CA7"/>
    <w:rsid w:val="008F61B2"/>
    <w:rsid w:val="009057F0"/>
    <w:rsid w:val="009263EC"/>
    <w:rsid w:val="0094546C"/>
    <w:rsid w:val="00950887"/>
    <w:rsid w:val="00954512"/>
    <w:rsid w:val="00956681"/>
    <w:rsid w:val="0095731B"/>
    <w:rsid w:val="0096127B"/>
    <w:rsid w:val="00961994"/>
    <w:rsid w:val="00965F3C"/>
    <w:rsid w:val="00974002"/>
    <w:rsid w:val="009A5A0F"/>
    <w:rsid w:val="009B0C96"/>
    <w:rsid w:val="009B6594"/>
    <w:rsid w:val="009B6CA9"/>
    <w:rsid w:val="009C5690"/>
    <w:rsid w:val="009C6FDC"/>
    <w:rsid w:val="009D1B17"/>
    <w:rsid w:val="009E79C2"/>
    <w:rsid w:val="009F36B5"/>
    <w:rsid w:val="00A0702C"/>
    <w:rsid w:val="00A143FF"/>
    <w:rsid w:val="00A20316"/>
    <w:rsid w:val="00A20A99"/>
    <w:rsid w:val="00A237DB"/>
    <w:rsid w:val="00A2474A"/>
    <w:rsid w:val="00A34F46"/>
    <w:rsid w:val="00A404C2"/>
    <w:rsid w:val="00A41851"/>
    <w:rsid w:val="00A4271A"/>
    <w:rsid w:val="00A47113"/>
    <w:rsid w:val="00A53488"/>
    <w:rsid w:val="00A627BA"/>
    <w:rsid w:val="00A62CB2"/>
    <w:rsid w:val="00A635DA"/>
    <w:rsid w:val="00A70B20"/>
    <w:rsid w:val="00A71B14"/>
    <w:rsid w:val="00A7564A"/>
    <w:rsid w:val="00A81DE3"/>
    <w:rsid w:val="00A82FF2"/>
    <w:rsid w:val="00A869E9"/>
    <w:rsid w:val="00A939C8"/>
    <w:rsid w:val="00A97CA4"/>
    <w:rsid w:val="00AA1B8D"/>
    <w:rsid w:val="00AA3627"/>
    <w:rsid w:val="00AA724B"/>
    <w:rsid w:val="00AB1FA0"/>
    <w:rsid w:val="00AB391F"/>
    <w:rsid w:val="00AB6FC4"/>
    <w:rsid w:val="00AC17DB"/>
    <w:rsid w:val="00AE539D"/>
    <w:rsid w:val="00AF0BF2"/>
    <w:rsid w:val="00AF23D8"/>
    <w:rsid w:val="00B11A25"/>
    <w:rsid w:val="00B165F6"/>
    <w:rsid w:val="00B245A6"/>
    <w:rsid w:val="00B32DF5"/>
    <w:rsid w:val="00B43A9E"/>
    <w:rsid w:val="00B45AD3"/>
    <w:rsid w:val="00B45BCE"/>
    <w:rsid w:val="00B53AB6"/>
    <w:rsid w:val="00B54BE7"/>
    <w:rsid w:val="00B5745A"/>
    <w:rsid w:val="00B61B63"/>
    <w:rsid w:val="00B73EC0"/>
    <w:rsid w:val="00B75961"/>
    <w:rsid w:val="00B80F6F"/>
    <w:rsid w:val="00BC08E4"/>
    <w:rsid w:val="00BC3D58"/>
    <w:rsid w:val="00BC5449"/>
    <w:rsid w:val="00BC7041"/>
    <w:rsid w:val="00BD4BEF"/>
    <w:rsid w:val="00BD7525"/>
    <w:rsid w:val="00BF0E17"/>
    <w:rsid w:val="00BF13DA"/>
    <w:rsid w:val="00BF17EE"/>
    <w:rsid w:val="00C046E2"/>
    <w:rsid w:val="00C076DB"/>
    <w:rsid w:val="00C154E4"/>
    <w:rsid w:val="00C36455"/>
    <w:rsid w:val="00C36C6A"/>
    <w:rsid w:val="00C37F36"/>
    <w:rsid w:val="00C50E17"/>
    <w:rsid w:val="00C556EC"/>
    <w:rsid w:val="00C571FB"/>
    <w:rsid w:val="00C61117"/>
    <w:rsid w:val="00C63A93"/>
    <w:rsid w:val="00C81B58"/>
    <w:rsid w:val="00C9554F"/>
    <w:rsid w:val="00CA4275"/>
    <w:rsid w:val="00CC0E42"/>
    <w:rsid w:val="00CC274F"/>
    <w:rsid w:val="00CC596B"/>
    <w:rsid w:val="00CC6441"/>
    <w:rsid w:val="00CD2016"/>
    <w:rsid w:val="00CD36D8"/>
    <w:rsid w:val="00CE0D9C"/>
    <w:rsid w:val="00CE1013"/>
    <w:rsid w:val="00CE2ADF"/>
    <w:rsid w:val="00CF6E44"/>
    <w:rsid w:val="00D0056A"/>
    <w:rsid w:val="00D00960"/>
    <w:rsid w:val="00D00CC5"/>
    <w:rsid w:val="00D10402"/>
    <w:rsid w:val="00D1546F"/>
    <w:rsid w:val="00D40699"/>
    <w:rsid w:val="00D50BB9"/>
    <w:rsid w:val="00D525F0"/>
    <w:rsid w:val="00D54EA0"/>
    <w:rsid w:val="00D6281F"/>
    <w:rsid w:val="00D70F48"/>
    <w:rsid w:val="00D72660"/>
    <w:rsid w:val="00D74CCF"/>
    <w:rsid w:val="00D769D2"/>
    <w:rsid w:val="00D76F9B"/>
    <w:rsid w:val="00D77E29"/>
    <w:rsid w:val="00D8206D"/>
    <w:rsid w:val="00D86823"/>
    <w:rsid w:val="00DA336D"/>
    <w:rsid w:val="00DB5CE3"/>
    <w:rsid w:val="00DC2C38"/>
    <w:rsid w:val="00DC3293"/>
    <w:rsid w:val="00DD0665"/>
    <w:rsid w:val="00DD0C45"/>
    <w:rsid w:val="00DE44D2"/>
    <w:rsid w:val="00DE4DF2"/>
    <w:rsid w:val="00DF6C8D"/>
    <w:rsid w:val="00E02351"/>
    <w:rsid w:val="00E11345"/>
    <w:rsid w:val="00E16305"/>
    <w:rsid w:val="00E207EB"/>
    <w:rsid w:val="00E24206"/>
    <w:rsid w:val="00E26C10"/>
    <w:rsid w:val="00E3646B"/>
    <w:rsid w:val="00E45F48"/>
    <w:rsid w:val="00E571A6"/>
    <w:rsid w:val="00E6123D"/>
    <w:rsid w:val="00E61326"/>
    <w:rsid w:val="00E627C8"/>
    <w:rsid w:val="00E85F16"/>
    <w:rsid w:val="00E90469"/>
    <w:rsid w:val="00E92EC4"/>
    <w:rsid w:val="00E93581"/>
    <w:rsid w:val="00E959F8"/>
    <w:rsid w:val="00E975D3"/>
    <w:rsid w:val="00EA6750"/>
    <w:rsid w:val="00EB0366"/>
    <w:rsid w:val="00EB39AF"/>
    <w:rsid w:val="00EB4B6D"/>
    <w:rsid w:val="00EC0D6C"/>
    <w:rsid w:val="00EC1633"/>
    <w:rsid w:val="00EC6810"/>
    <w:rsid w:val="00ED3FB3"/>
    <w:rsid w:val="00EE0740"/>
    <w:rsid w:val="00EE1C76"/>
    <w:rsid w:val="00EF0DAA"/>
    <w:rsid w:val="00EF4D06"/>
    <w:rsid w:val="00F05D45"/>
    <w:rsid w:val="00F10A1C"/>
    <w:rsid w:val="00F11962"/>
    <w:rsid w:val="00F465BA"/>
    <w:rsid w:val="00F52607"/>
    <w:rsid w:val="00F54AB6"/>
    <w:rsid w:val="00F62E12"/>
    <w:rsid w:val="00F72774"/>
    <w:rsid w:val="00F77E92"/>
    <w:rsid w:val="00F837DF"/>
    <w:rsid w:val="00F83AA9"/>
    <w:rsid w:val="00F86D23"/>
    <w:rsid w:val="00F874E4"/>
    <w:rsid w:val="00F97565"/>
    <w:rsid w:val="00FA0CDC"/>
    <w:rsid w:val="00FA56B1"/>
    <w:rsid w:val="00FB70A4"/>
    <w:rsid w:val="00FC2386"/>
    <w:rsid w:val="00FC2CE9"/>
    <w:rsid w:val="00FC4F57"/>
    <w:rsid w:val="00FD143C"/>
    <w:rsid w:val="00FE58EA"/>
    <w:rsid w:val="00FE6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95C853"/>
  <w15:chartTrackingRefBased/>
  <w15:docId w15:val="{A71FCC85-D1D7-420B-895E-3ED5FAE4D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1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074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0748D"/>
  </w:style>
  <w:style w:type="paragraph" w:styleId="a5">
    <w:name w:val="footer"/>
    <w:basedOn w:val="a"/>
    <w:link w:val="Char0"/>
    <w:uiPriority w:val="99"/>
    <w:unhideWhenUsed/>
    <w:rsid w:val="002074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0748D"/>
  </w:style>
  <w:style w:type="paragraph" w:styleId="a6">
    <w:name w:val="Revision"/>
    <w:hidden/>
    <w:uiPriority w:val="99"/>
    <w:semiHidden/>
    <w:rsid w:val="00974002"/>
    <w:pPr>
      <w:spacing w:after="0" w:line="240" w:lineRule="auto"/>
      <w:jc w:val="left"/>
    </w:pPr>
  </w:style>
  <w:style w:type="character" w:styleId="a7">
    <w:name w:val="annotation reference"/>
    <w:basedOn w:val="a0"/>
    <w:uiPriority w:val="99"/>
    <w:semiHidden/>
    <w:unhideWhenUsed/>
    <w:rsid w:val="007D6D26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7D6D26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7D6D26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7D6D26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7D6D26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6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678</Words>
  <Characters>3867</Characters>
  <Application>Microsoft Office Word</Application>
  <DocSecurity>0</DocSecurity>
  <Lines>32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ang Ho</dc:creator>
  <cp:keywords/>
  <dc:description/>
  <cp:lastModifiedBy>Jang Ho Lee</cp:lastModifiedBy>
  <cp:revision>12</cp:revision>
  <dcterms:created xsi:type="dcterms:W3CDTF">2023-04-14T04:56:00Z</dcterms:created>
  <dcterms:modified xsi:type="dcterms:W3CDTF">2023-11-24T05:23:00Z</dcterms:modified>
</cp:coreProperties>
</file>